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420" w:rsidRDefault="00FA4420" w:rsidP="00FA4420">
      <w:r>
        <w:rPr>
          <w:b/>
        </w:rPr>
        <w:t>Table</w:t>
      </w:r>
      <w:r w:rsidRPr="00043AFC">
        <w:rPr>
          <w:b/>
        </w:rPr>
        <w:t xml:space="preserve"> </w:t>
      </w:r>
      <w:r>
        <w:rPr>
          <w:b/>
        </w:rPr>
        <w:t>S1</w:t>
      </w:r>
      <w:r>
        <w:t xml:space="preserve">.  </w:t>
      </w:r>
      <w:proofErr w:type="gramStart"/>
      <w:r>
        <w:t>Niche variability for the five species of stream fishes.</w:t>
      </w:r>
      <w:proofErr w:type="gramEnd"/>
      <w:r>
        <w:t xml:space="preserve">  A) Results of multivariate analysis of variance on the effects of season on habitat use for each species. B) Results of subsequent </w:t>
      </w:r>
      <w:proofErr w:type="spellStart"/>
      <w:r>
        <w:t>univariate</w:t>
      </w:r>
      <w:proofErr w:type="spellEnd"/>
      <w:r>
        <w:t xml:space="preserve"> analysis of variance tests indicating the environmental variables to which each species altered its niche.  </w:t>
      </w:r>
    </w:p>
    <w:tbl>
      <w:tblPr>
        <w:tblW w:w="0" w:type="auto"/>
        <w:tblLayout w:type="fixed"/>
        <w:tblLook w:val="04A0"/>
      </w:tblPr>
      <w:tblGrid>
        <w:gridCol w:w="1713"/>
        <w:gridCol w:w="1609"/>
        <w:gridCol w:w="26"/>
        <w:gridCol w:w="1583"/>
        <w:gridCol w:w="487"/>
        <w:gridCol w:w="1122"/>
        <w:gridCol w:w="1038"/>
        <w:gridCol w:w="391"/>
        <w:gridCol w:w="1607"/>
      </w:tblGrid>
      <w:tr w:rsidR="00FA4420" w:rsidRPr="00AF1780" w:rsidTr="007A7CC4"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 w:rsidR="00FA4420" w:rsidRPr="00AF1780" w:rsidRDefault="00FA4420" w:rsidP="007A7CC4">
            <w:r>
              <w:t xml:space="preserve">A) </w:t>
            </w:r>
            <w:r w:rsidRPr="00AF1780">
              <w:t>Multivariate statistics for each species</w:t>
            </w:r>
          </w:p>
        </w:tc>
      </w:tr>
      <w:tr w:rsidR="00FA4420" w:rsidRPr="00AF1780" w:rsidTr="007A7CC4">
        <w:tc>
          <w:tcPr>
            <w:tcW w:w="1713" w:type="dxa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rPr>
                <w:b/>
              </w:rPr>
            </w:pPr>
            <w:r w:rsidRPr="00AF1780">
              <w:rPr>
                <w:b/>
              </w:rPr>
              <w:t>Species</w:t>
            </w:r>
          </w:p>
        </w:tc>
        <w:tc>
          <w:tcPr>
            <w:tcW w:w="1635" w:type="dxa"/>
            <w:gridSpan w:val="2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proofErr w:type="spellStart"/>
            <w:r w:rsidRPr="00AF1780">
              <w:rPr>
                <w:b/>
              </w:rPr>
              <w:t>df</w:t>
            </w:r>
            <w:proofErr w:type="spellEnd"/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proofErr w:type="spellStart"/>
            <w:r w:rsidRPr="00AF1780">
              <w:rPr>
                <w:b/>
              </w:rPr>
              <w:t>Pillai</w:t>
            </w:r>
            <w:proofErr w:type="spellEnd"/>
            <w:r w:rsidRPr="00AF1780">
              <w:rPr>
                <w:b/>
              </w:rPr>
              <w:t xml:space="preserve"> Trace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  <w:i/>
              </w:rPr>
            </w:pPr>
            <w:r w:rsidRPr="00AF1780">
              <w:rPr>
                <w:b/>
                <w:i/>
              </w:rPr>
              <w:t>F</w:t>
            </w:r>
          </w:p>
        </w:tc>
        <w:tc>
          <w:tcPr>
            <w:tcW w:w="1998" w:type="dxa"/>
            <w:gridSpan w:val="2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  <w:i/>
              </w:rPr>
            </w:pPr>
            <w:r w:rsidRPr="00AF1780">
              <w:rPr>
                <w:b/>
                <w:i/>
              </w:rPr>
              <w:t>P</w:t>
            </w:r>
          </w:p>
        </w:tc>
      </w:tr>
      <w:tr w:rsidR="00FA4420" w:rsidRPr="00AF1780" w:rsidTr="007A7CC4">
        <w:tc>
          <w:tcPr>
            <w:tcW w:w="1713" w:type="dxa"/>
            <w:tcBorders>
              <w:top w:val="single" w:sz="4" w:space="0" w:color="000000"/>
            </w:tcBorders>
          </w:tcPr>
          <w:p w:rsidR="00FA4420" w:rsidRPr="00AF1780" w:rsidRDefault="00FA4420" w:rsidP="007A7CC4">
            <w:pPr>
              <w:rPr>
                <w:i/>
              </w:rPr>
            </w:pPr>
            <w:r w:rsidRPr="00AF1780">
              <w:rPr>
                <w:i/>
              </w:rPr>
              <w:t xml:space="preserve">C. </w:t>
            </w:r>
            <w:proofErr w:type="spellStart"/>
            <w:r w:rsidRPr="00AF1780">
              <w:rPr>
                <w:i/>
              </w:rPr>
              <w:t>anomalum</w:t>
            </w:r>
            <w:proofErr w:type="spellEnd"/>
          </w:p>
        </w:tc>
        <w:tc>
          <w:tcPr>
            <w:tcW w:w="1635" w:type="dxa"/>
            <w:gridSpan w:val="2"/>
            <w:tcBorders>
              <w:top w:val="single" w:sz="4" w:space="0" w:color="000000"/>
            </w:tcBorders>
          </w:tcPr>
          <w:p w:rsidR="00FA4420" w:rsidRPr="00AF1780" w:rsidRDefault="00FA4420" w:rsidP="007A7CC4">
            <w:pPr>
              <w:jc w:val="center"/>
            </w:pPr>
            <w:r>
              <w:t>4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</w:tcPr>
          <w:p w:rsidR="00FA4420" w:rsidRPr="00AF1780" w:rsidRDefault="00FA4420" w:rsidP="007A7CC4">
            <w:pPr>
              <w:jc w:val="center"/>
            </w:pPr>
            <w:r w:rsidRPr="00AF1780">
              <w:t>1.25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 w:rsidR="00FA4420" w:rsidRPr="00AF1780" w:rsidRDefault="00FA4420" w:rsidP="007A7CC4">
            <w:pPr>
              <w:jc w:val="center"/>
            </w:pPr>
            <w:r w:rsidRPr="00AF1780">
              <w:t>10.4</w:t>
            </w:r>
          </w:p>
        </w:tc>
        <w:tc>
          <w:tcPr>
            <w:tcW w:w="1998" w:type="dxa"/>
            <w:gridSpan w:val="2"/>
            <w:tcBorders>
              <w:top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&lt;0.001</w:t>
            </w:r>
          </w:p>
        </w:tc>
      </w:tr>
      <w:tr w:rsidR="00FA4420" w:rsidRPr="00AF1780" w:rsidTr="007A7CC4">
        <w:tc>
          <w:tcPr>
            <w:tcW w:w="1713" w:type="dxa"/>
          </w:tcPr>
          <w:p w:rsidR="00FA4420" w:rsidRPr="00AF1780" w:rsidRDefault="00FA4420" w:rsidP="007A7CC4">
            <w:pPr>
              <w:rPr>
                <w:i/>
              </w:rPr>
            </w:pPr>
            <w:r w:rsidRPr="00AF1780">
              <w:rPr>
                <w:i/>
              </w:rPr>
              <w:t xml:space="preserve">E. </w:t>
            </w:r>
            <w:proofErr w:type="spellStart"/>
            <w:r w:rsidRPr="00AF1780">
              <w:rPr>
                <w:i/>
              </w:rPr>
              <w:t>flabellare</w:t>
            </w:r>
            <w:proofErr w:type="spellEnd"/>
          </w:p>
        </w:tc>
        <w:tc>
          <w:tcPr>
            <w:tcW w:w="1635" w:type="dxa"/>
            <w:gridSpan w:val="2"/>
          </w:tcPr>
          <w:p w:rsidR="00FA4420" w:rsidRPr="00AF1780" w:rsidRDefault="00FA4420" w:rsidP="007A7CC4">
            <w:pPr>
              <w:jc w:val="center"/>
            </w:pPr>
            <w:r>
              <w:t>4</w:t>
            </w:r>
          </w:p>
        </w:tc>
        <w:tc>
          <w:tcPr>
            <w:tcW w:w="2070" w:type="dxa"/>
            <w:gridSpan w:val="2"/>
          </w:tcPr>
          <w:p w:rsidR="00FA4420" w:rsidRPr="00AF1780" w:rsidRDefault="00FA4420" w:rsidP="007A7CC4">
            <w:pPr>
              <w:jc w:val="center"/>
            </w:pPr>
            <w:r w:rsidRPr="00AF1780">
              <w:t>1.4</w:t>
            </w:r>
            <w:r>
              <w:t>6</w:t>
            </w:r>
          </w:p>
        </w:tc>
        <w:tc>
          <w:tcPr>
            <w:tcW w:w="2160" w:type="dxa"/>
            <w:gridSpan w:val="2"/>
          </w:tcPr>
          <w:p w:rsidR="00FA4420" w:rsidRPr="00AF1780" w:rsidRDefault="00FA4420" w:rsidP="007A7CC4">
            <w:pPr>
              <w:jc w:val="center"/>
            </w:pPr>
            <w:r>
              <w:t>5.76</w:t>
            </w:r>
          </w:p>
        </w:tc>
        <w:tc>
          <w:tcPr>
            <w:tcW w:w="1998" w:type="dxa"/>
            <w:gridSpan w:val="2"/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&lt;0.001</w:t>
            </w:r>
          </w:p>
        </w:tc>
      </w:tr>
      <w:tr w:rsidR="00FA4420" w:rsidRPr="00AF1780" w:rsidTr="007A7CC4">
        <w:tc>
          <w:tcPr>
            <w:tcW w:w="1713" w:type="dxa"/>
          </w:tcPr>
          <w:p w:rsidR="00FA4420" w:rsidRPr="00AF1780" w:rsidRDefault="00FA4420" w:rsidP="007A7CC4">
            <w:pPr>
              <w:rPr>
                <w:i/>
              </w:rPr>
            </w:pPr>
            <w:r w:rsidRPr="00AF1780">
              <w:rPr>
                <w:i/>
              </w:rPr>
              <w:t xml:space="preserve">E. </w:t>
            </w:r>
            <w:proofErr w:type="spellStart"/>
            <w:r w:rsidRPr="00AF1780">
              <w:rPr>
                <w:i/>
              </w:rPr>
              <w:t>spectabile</w:t>
            </w:r>
            <w:proofErr w:type="spellEnd"/>
          </w:p>
        </w:tc>
        <w:tc>
          <w:tcPr>
            <w:tcW w:w="1635" w:type="dxa"/>
            <w:gridSpan w:val="2"/>
          </w:tcPr>
          <w:p w:rsidR="00FA4420" w:rsidRPr="00AF1780" w:rsidRDefault="00FA4420" w:rsidP="007A7CC4">
            <w:pPr>
              <w:jc w:val="center"/>
            </w:pPr>
            <w:r>
              <w:t>4</w:t>
            </w:r>
          </w:p>
        </w:tc>
        <w:tc>
          <w:tcPr>
            <w:tcW w:w="2070" w:type="dxa"/>
            <w:gridSpan w:val="2"/>
          </w:tcPr>
          <w:p w:rsidR="00FA4420" w:rsidRPr="00AF1780" w:rsidRDefault="00FA4420" w:rsidP="007A7CC4">
            <w:pPr>
              <w:jc w:val="center"/>
            </w:pPr>
            <w:r w:rsidRPr="00AF1780">
              <w:t>1.2</w:t>
            </w:r>
            <w:r>
              <w:t>1</w:t>
            </w:r>
          </w:p>
        </w:tc>
        <w:tc>
          <w:tcPr>
            <w:tcW w:w="2160" w:type="dxa"/>
            <w:gridSpan w:val="2"/>
          </w:tcPr>
          <w:p w:rsidR="00FA4420" w:rsidRPr="00AF1780" w:rsidRDefault="00FA4420" w:rsidP="007A7CC4">
            <w:pPr>
              <w:jc w:val="center"/>
            </w:pPr>
            <w:r w:rsidRPr="00AF1780">
              <w:t>6.7</w:t>
            </w:r>
            <w:r>
              <w:t>7</w:t>
            </w:r>
          </w:p>
        </w:tc>
        <w:tc>
          <w:tcPr>
            <w:tcW w:w="1998" w:type="dxa"/>
            <w:gridSpan w:val="2"/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&lt;0.001</w:t>
            </w:r>
          </w:p>
        </w:tc>
      </w:tr>
      <w:tr w:rsidR="00FA4420" w:rsidRPr="00AF1780" w:rsidTr="007A7CC4">
        <w:tc>
          <w:tcPr>
            <w:tcW w:w="1713" w:type="dxa"/>
          </w:tcPr>
          <w:p w:rsidR="00FA4420" w:rsidRPr="00AF1780" w:rsidRDefault="00FA4420" w:rsidP="007A7CC4">
            <w:pPr>
              <w:rPr>
                <w:i/>
              </w:rPr>
            </w:pPr>
            <w:r w:rsidRPr="00AF1780">
              <w:rPr>
                <w:i/>
              </w:rPr>
              <w:t xml:space="preserve">L. </w:t>
            </w:r>
            <w:proofErr w:type="spellStart"/>
            <w:r w:rsidRPr="00AF1780">
              <w:rPr>
                <w:i/>
              </w:rPr>
              <w:t>macrochirus</w:t>
            </w:r>
            <w:proofErr w:type="spellEnd"/>
          </w:p>
        </w:tc>
        <w:tc>
          <w:tcPr>
            <w:tcW w:w="1635" w:type="dxa"/>
            <w:gridSpan w:val="2"/>
          </w:tcPr>
          <w:p w:rsidR="00FA4420" w:rsidRPr="00AF1780" w:rsidRDefault="00FA4420" w:rsidP="007A7CC4">
            <w:pPr>
              <w:jc w:val="center"/>
            </w:pPr>
            <w:r>
              <w:t>4</w:t>
            </w:r>
          </w:p>
        </w:tc>
        <w:tc>
          <w:tcPr>
            <w:tcW w:w="2070" w:type="dxa"/>
            <w:gridSpan w:val="2"/>
          </w:tcPr>
          <w:p w:rsidR="00FA4420" w:rsidRPr="00AF1780" w:rsidRDefault="00FA4420" w:rsidP="007A7CC4">
            <w:pPr>
              <w:jc w:val="center"/>
            </w:pPr>
            <w:r w:rsidRPr="00AF1780">
              <w:t>1.02</w:t>
            </w:r>
          </w:p>
        </w:tc>
        <w:tc>
          <w:tcPr>
            <w:tcW w:w="2160" w:type="dxa"/>
            <w:gridSpan w:val="2"/>
          </w:tcPr>
          <w:p w:rsidR="00FA4420" w:rsidRPr="00AF1780" w:rsidRDefault="00FA4420" w:rsidP="007A7CC4">
            <w:pPr>
              <w:jc w:val="center"/>
            </w:pPr>
            <w:r w:rsidRPr="00AF1780">
              <w:t>3.2</w:t>
            </w:r>
            <w:r>
              <w:t>1</w:t>
            </w:r>
          </w:p>
        </w:tc>
        <w:tc>
          <w:tcPr>
            <w:tcW w:w="1998" w:type="dxa"/>
            <w:gridSpan w:val="2"/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&lt;0.001</w:t>
            </w:r>
          </w:p>
        </w:tc>
      </w:tr>
      <w:tr w:rsidR="00FA4420" w:rsidRPr="00AF1780" w:rsidTr="007A7CC4">
        <w:tc>
          <w:tcPr>
            <w:tcW w:w="1713" w:type="dxa"/>
          </w:tcPr>
          <w:p w:rsidR="00FA4420" w:rsidRPr="00AF1780" w:rsidRDefault="00FA4420" w:rsidP="007A7CC4">
            <w:pPr>
              <w:rPr>
                <w:i/>
              </w:rPr>
            </w:pPr>
            <w:r w:rsidRPr="00AF1780">
              <w:rPr>
                <w:i/>
              </w:rPr>
              <w:t xml:space="preserve">L. </w:t>
            </w:r>
            <w:proofErr w:type="spellStart"/>
            <w:r w:rsidRPr="00AF1780">
              <w:rPr>
                <w:i/>
              </w:rPr>
              <w:t>megalotis</w:t>
            </w:r>
            <w:proofErr w:type="spellEnd"/>
          </w:p>
        </w:tc>
        <w:tc>
          <w:tcPr>
            <w:tcW w:w="1635" w:type="dxa"/>
            <w:gridSpan w:val="2"/>
          </w:tcPr>
          <w:p w:rsidR="00FA4420" w:rsidRPr="00AF1780" w:rsidRDefault="00FA4420" w:rsidP="007A7CC4">
            <w:pPr>
              <w:jc w:val="center"/>
            </w:pPr>
            <w:r>
              <w:t>4</w:t>
            </w:r>
          </w:p>
        </w:tc>
        <w:tc>
          <w:tcPr>
            <w:tcW w:w="2070" w:type="dxa"/>
            <w:gridSpan w:val="2"/>
          </w:tcPr>
          <w:p w:rsidR="00FA4420" w:rsidRPr="00AF1780" w:rsidRDefault="00FA4420" w:rsidP="007A7CC4">
            <w:pPr>
              <w:jc w:val="center"/>
            </w:pPr>
            <w:r w:rsidRPr="00AF1780">
              <w:t>1.3</w:t>
            </w:r>
            <w:r>
              <w:t>7</w:t>
            </w:r>
          </w:p>
        </w:tc>
        <w:tc>
          <w:tcPr>
            <w:tcW w:w="2160" w:type="dxa"/>
            <w:gridSpan w:val="2"/>
          </w:tcPr>
          <w:p w:rsidR="00FA4420" w:rsidRPr="00AF1780" w:rsidRDefault="00FA4420" w:rsidP="007A7CC4">
            <w:pPr>
              <w:jc w:val="center"/>
            </w:pPr>
            <w:r w:rsidRPr="00AF1780">
              <w:t>5.</w:t>
            </w:r>
            <w:r>
              <w:t>20</w:t>
            </w:r>
          </w:p>
        </w:tc>
        <w:tc>
          <w:tcPr>
            <w:tcW w:w="1998" w:type="dxa"/>
            <w:gridSpan w:val="2"/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&lt;0.001</w:t>
            </w:r>
          </w:p>
        </w:tc>
      </w:tr>
      <w:tr w:rsidR="00FA4420" w:rsidRPr="00AF1780" w:rsidTr="007A7CC4">
        <w:tc>
          <w:tcPr>
            <w:tcW w:w="1713" w:type="dxa"/>
          </w:tcPr>
          <w:p w:rsidR="00FA4420" w:rsidRPr="00AF1780" w:rsidRDefault="00FA4420" w:rsidP="007A7CC4">
            <w:pPr>
              <w:spacing w:line="240" w:lineRule="auto"/>
              <w:rPr>
                <w:i/>
              </w:rPr>
            </w:pPr>
          </w:p>
        </w:tc>
        <w:tc>
          <w:tcPr>
            <w:tcW w:w="1635" w:type="dxa"/>
            <w:gridSpan w:val="2"/>
          </w:tcPr>
          <w:p w:rsidR="00FA4420" w:rsidRPr="00AF1780" w:rsidRDefault="00FA4420" w:rsidP="007A7CC4">
            <w:pPr>
              <w:spacing w:line="240" w:lineRule="auto"/>
              <w:jc w:val="center"/>
            </w:pPr>
          </w:p>
        </w:tc>
        <w:tc>
          <w:tcPr>
            <w:tcW w:w="2070" w:type="dxa"/>
            <w:gridSpan w:val="2"/>
          </w:tcPr>
          <w:p w:rsidR="00FA4420" w:rsidRPr="00AF1780" w:rsidRDefault="00FA4420" w:rsidP="007A7CC4">
            <w:pPr>
              <w:spacing w:line="240" w:lineRule="auto"/>
              <w:jc w:val="center"/>
            </w:pPr>
          </w:p>
        </w:tc>
        <w:tc>
          <w:tcPr>
            <w:tcW w:w="2160" w:type="dxa"/>
            <w:gridSpan w:val="2"/>
          </w:tcPr>
          <w:p w:rsidR="00FA4420" w:rsidRPr="00AF1780" w:rsidRDefault="00FA4420" w:rsidP="007A7CC4">
            <w:pPr>
              <w:spacing w:line="240" w:lineRule="auto"/>
              <w:jc w:val="center"/>
            </w:pPr>
          </w:p>
        </w:tc>
        <w:tc>
          <w:tcPr>
            <w:tcW w:w="1998" w:type="dxa"/>
            <w:gridSpan w:val="2"/>
          </w:tcPr>
          <w:p w:rsidR="00FA4420" w:rsidRPr="00AF1780" w:rsidRDefault="00FA4420" w:rsidP="007A7CC4">
            <w:pPr>
              <w:spacing w:line="240" w:lineRule="auto"/>
              <w:jc w:val="center"/>
              <w:rPr>
                <w:b/>
              </w:rPr>
            </w:pPr>
          </w:p>
        </w:tc>
      </w:tr>
      <w:tr w:rsidR="00FA4420" w:rsidRPr="00AF1780" w:rsidTr="007A7CC4">
        <w:tc>
          <w:tcPr>
            <w:tcW w:w="9576" w:type="dxa"/>
            <w:gridSpan w:val="9"/>
          </w:tcPr>
          <w:p w:rsidR="00FA4420" w:rsidRPr="00AF1780" w:rsidRDefault="00FA4420" w:rsidP="007A7CC4">
            <w:r>
              <w:t xml:space="preserve">B) </w:t>
            </w:r>
            <w:proofErr w:type="spellStart"/>
            <w:r w:rsidRPr="00AF1780">
              <w:t>Univariate</w:t>
            </w:r>
            <w:proofErr w:type="spellEnd"/>
            <w:r w:rsidRPr="00AF1780">
              <w:t xml:space="preserve"> statistics (</w:t>
            </w:r>
            <w:r w:rsidRPr="00AF1780">
              <w:rPr>
                <w:i/>
              </w:rPr>
              <w:t>F</w:t>
            </w:r>
            <w:r w:rsidRPr="00AF1780">
              <w:t xml:space="preserve">-ratio and </w:t>
            </w:r>
            <w:r w:rsidRPr="00AF1780">
              <w:rPr>
                <w:i/>
              </w:rPr>
              <w:t>P</w:t>
            </w:r>
            <w:r w:rsidRPr="00AF1780">
              <w:t>-value) for each species by environmental variable</w:t>
            </w:r>
          </w:p>
        </w:tc>
      </w:tr>
      <w:tr w:rsidR="00FA4420" w:rsidRPr="00AF1780" w:rsidTr="007A7CC4">
        <w:tc>
          <w:tcPr>
            <w:tcW w:w="1713" w:type="dxa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rPr>
                <w:b/>
              </w:rPr>
            </w:pPr>
            <w:r w:rsidRPr="00AF1780">
              <w:rPr>
                <w:b/>
              </w:rPr>
              <w:t>Species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Flow</w:t>
            </w:r>
          </w:p>
        </w:tc>
        <w:tc>
          <w:tcPr>
            <w:tcW w:w="1609" w:type="dxa"/>
            <w:gridSpan w:val="2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Total canopy</w:t>
            </w:r>
          </w:p>
        </w:tc>
        <w:tc>
          <w:tcPr>
            <w:tcW w:w="1609" w:type="dxa"/>
            <w:gridSpan w:val="2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Low canopy</w:t>
            </w:r>
          </w:p>
        </w:tc>
        <w:tc>
          <w:tcPr>
            <w:tcW w:w="1429" w:type="dxa"/>
            <w:gridSpan w:val="2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Sediment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Depth</w:t>
            </w:r>
          </w:p>
        </w:tc>
      </w:tr>
      <w:tr w:rsidR="00FA4420" w:rsidRPr="00AF1780" w:rsidTr="007A7CC4">
        <w:tc>
          <w:tcPr>
            <w:tcW w:w="1713" w:type="dxa"/>
            <w:tcBorders>
              <w:top w:val="single" w:sz="4" w:space="0" w:color="000000"/>
            </w:tcBorders>
          </w:tcPr>
          <w:p w:rsidR="00FA4420" w:rsidRPr="00AF1780" w:rsidRDefault="00FA4420" w:rsidP="007A7CC4">
            <w:pPr>
              <w:rPr>
                <w:i/>
              </w:rPr>
            </w:pPr>
            <w:r w:rsidRPr="00AF1780">
              <w:rPr>
                <w:i/>
              </w:rPr>
              <w:t xml:space="preserve">C. </w:t>
            </w:r>
            <w:proofErr w:type="spellStart"/>
            <w:r w:rsidRPr="00AF1780">
              <w:rPr>
                <w:i/>
              </w:rPr>
              <w:t>anomalum</w:t>
            </w:r>
            <w:proofErr w:type="spellEnd"/>
          </w:p>
        </w:tc>
        <w:tc>
          <w:tcPr>
            <w:tcW w:w="1609" w:type="dxa"/>
            <w:tcBorders>
              <w:top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>
              <w:rPr>
                <w:b/>
              </w:rPr>
              <w:t>26.3</w:t>
            </w:r>
            <w:r w:rsidRPr="00AF1780">
              <w:rPr>
                <w:b/>
              </w:rPr>
              <w:t xml:space="preserve"> (&lt;0.001)</w:t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>
              <w:rPr>
                <w:b/>
              </w:rPr>
              <w:t>10.3</w:t>
            </w:r>
            <w:r w:rsidRPr="00AF1780">
              <w:rPr>
                <w:b/>
              </w:rPr>
              <w:t xml:space="preserve"> (&lt;0.001)</w:t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>
              <w:rPr>
                <w:b/>
              </w:rPr>
              <w:t>9.13</w:t>
            </w:r>
            <w:r w:rsidRPr="00AF1780">
              <w:rPr>
                <w:b/>
              </w:rPr>
              <w:t xml:space="preserve"> (&lt;0.001)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2.</w:t>
            </w:r>
            <w:r>
              <w:rPr>
                <w:b/>
              </w:rPr>
              <w:t>7</w:t>
            </w:r>
            <w:r w:rsidRPr="00AF1780">
              <w:rPr>
                <w:b/>
              </w:rPr>
              <w:t>8 (0.0</w:t>
            </w:r>
            <w:r>
              <w:rPr>
                <w:b/>
              </w:rPr>
              <w:t>30</w:t>
            </w:r>
            <w:r w:rsidRPr="00AF1780">
              <w:rPr>
                <w:b/>
              </w:rPr>
              <w:t>)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3.2</w:t>
            </w:r>
            <w:r>
              <w:rPr>
                <w:b/>
              </w:rPr>
              <w:t>3</w:t>
            </w:r>
            <w:r w:rsidRPr="00AF1780">
              <w:rPr>
                <w:b/>
              </w:rPr>
              <w:t xml:space="preserve"> (0.01</w:t>
            </w:r>
            <w:r>
              <w:rPr>
                <w:b/>
              </w:rPr>
              <w:t>5</w:t>
            </w:r>
            <w:r w:rsidRPr="00AF1780">
              <w:rPr>
                <w:b/>
              </w:rPr>
              <w:t>)</w:t>
            </w:r>
          </w:p>
        </w:tc>
      </w:tr>
      <w:tr w:rsidR="00FA4420" w:rsidRPr="00AF1780" w:rsidTr="007A7CC4">
        <w:tc>
          <w:tcPr>
            <w:tcW w:w="1713" w:type="dxa"/>
          </w:tcPr>
          <w:p w:rsidR="00FA4420" w:rsidRPr="00AF1780" w:rsidRDefault="00FA4420" w:rsidP="007A7CC4">
            <w:pPr>
              <w:rPr>
                <w:i/>
              </w:rPr>
            </w:pPr>
            <w:r w:rsidRPr="00AF1780">
              <w:rPr>
                <w:i/>
              </w:rPr>
              <w:t xml:space="preserve">E. </w:t>
            </w:r>
            <w:proofErr w:type="spellStart"/>
            <w:r w:rsidRPr="00AF1780">
              <w:rPr>
                <w:i/>
              </w:rPr>
              <w:t>flabellare</w:t>
            </w:r>
            <w:proofErr w:type="spellEnd"/>
          </w:p>
        </w:tc>
        <w:tc>
          <w:tcPr>
            <w:tcW w:w="1609" w:type="dxa"/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23.</w:t>
            </w:r>
            <w:r>
              <w:rPr>
                <w:b/>
              </w:rPr>
              <w:t>9</w:t>
            </w:r>
            <w:r w:rsidRPr="00AF1780">
              <w:rPr>
                <w:b/>
              </w:rPr>
              <w:t xml:space="preserve"> (&lt;0.001)</w:t>
            </w:r>
          </w:p>
        </w:tc>
        <w:tc>
          <w:tcPr>
            <w:tcW w:w="1609" w:type="dxa"/>
            <w:gridSpan w:val="2"/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4.</w:t>
            </w:r>
            <w:r>
              <w:rPr>
                <w:b/>
              </w:rPr>
              <w:t>52</w:t>
            </w:r>
            <w:r w:rsidRPr="00AF1780">
              <w:rPr>
                <w:b/>
              </w:rPr>
              <w:t xml:space="preserve"> (0.00</w:t>
            </w:r>
            <w:r>
              <w:rPr>
                <w:b/>
              </w:rPr>
              <w:t>3</w:t>
            </w:r>
            <w:r w:rsidRPr="00AF1780">
              <w:rPr>
                <w:b/>
              </w:rPr>
              <w:t>)</w:t>
            </w:r>
          </w:p>
        </w:tc>
        <w:tc>
          <w:tcPr>
            <w:tcW w:w="1609" w:type="dxa"/>
            <w:gridSpan w:val="2"/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>
              <w:rPr>
                <w:b/>
              </w:rPr>
              <w:t>6.14</w:t>
            </w:r>
            <w:r w:rsidRPr="00AF1780">
              <w:rPr>
                <w:b/>
              </w:rPr>
              <w:t xml:space="preserve"> (</w:t>
            </w:r>
            <w:r>
              <w:rPr>
                <w:b/>
              </w:rPr>
              <w:t>&lt;</w:t>
            </w:r>
            <w:r w:rsidRPr="00AF1780">
              <w:rPr>
                <w:b/>
              </w:rPr>
              <w:t>0.001)</w:t>
            </w:r>
          </w:p>
        </w:tc>
        <w:tc>
          <w:tcPr>
            <w:tcW w:w="1429" w:type="dxa"/>
            <w:gridSpan w:val="2"/>
          </w:tcPr>
          <w:p w:rsidR="00FA4420" w:rsidRPr="00AF1780" w:rsidRDefault="00FA4420" w:rsidP="007A7CC4">
            <w:pPr>
              <w:jc w:val="center"/>
            </w:pPr>
            <w:r w:rsidRPr="00AF1780">
              <w:t>0.6</w:t>
            </w:r>
            <w:r>
              <w:t>1</w:t>
            </w:r>
            <w:r w:rsidRPr="00AF1780">
              <w:t xml:space="preserve"> (0.6</w:t>
            </w:r>
            <w:r>
              <w:t>60</w:t>
            </w:r>
            <w:r w:rsidRPr="00AF1780">
              <w:t>)</w:t>
            </w:r>
          </w:p>
        </w:tc>
        <w:tc>
          <w:tcPr>
            <w:tcW w:w="1607" w:type="dxa"/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>
              <w:rPr>
                <w:b/>
              </w:rPr>
              <w:t>30.3</w:t>
            </w:r>
            <w:r w:rsidRPr="00AF1780">
              <w:rPr>
                <w:b/>
              </w:rPr>
              <w:t xml:space="preserve"> (&lt;0.001)</w:t>
            </w:r>
          </w:p>
        </w:tc>
      </w:tr>
      <w:tr w:rsidR="00FA4420" w:rsidRPr="00AF1780" w:rsidTr="007A7CC4">
        <w:tc>
          <w:tcPr>
            <w:tcW w:w="1713" w:type="dxa"/>
          </w:tcPr>
          <w:p w:rsidR="00FA4420" w:rsidRPr="00AF1780" w:rsidRDefault="00FA4420" w:rsidP="007A7CC4">
            <w:pPr>
              <w:rPr>
                <w:i/>
              </w:rPr>
            </w:pPr>
            <w:r w:rsidRPr="00AF1780">
              <w:rPr>
                <w:i/>
              </w:rPr>
              <w:t xml:space="preserve">E. </w:t>
            </w:r>
            <w:proofErr w:type="spellStart"/>
            <w:r w:rsidRPr="00AF1780">
              <w:rPr>
                <w:i/>
              </w:rPr>
              <w:t>spectabile</w:t>
            </w:r>
            <w:proofErr w:type="spellEnd"/>
          </w:p>
        </w:tc>
        <w:tc>
          <w:tcPr>
            <w:tcW w:w="1609" w:type="dxa"/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3</w:t>
            </w:r>
            <w:r>
              <w:rPr>
                <w:b/>
              </w:rPr>
              <w:t>2</w:t>
            </w:r>
            <w:r w:rsidRPr="00AF1780">
              <w:rPr>
                <w:b/>
              </w:rPr>
              <w:t>.</w:t>
            </w:r>
            <w:r>
              <w:rPr>
                <w:b/>
              </w:rPr>
              <w:t>9</w:t>
            </w:r>
            <w:r w:rsidRPr="00AF1780">
              <w:rPr>
                <w:b/>
              </w:rPr>
              <w:t xml:space="preserve"> (&lt;0.001)</w:t>
            </w:r>
          </w:p>
        </w:tc>
        <w:tc>
          <w:tcPr>
            <w:tcW w:w="1609" w:type="dxa"/>
            <w:gridSpan w:val="2"/>
          </w:tcPr>
          <w:p w:rsidR="00FA4420" w:rsidRPr="00AF1780" w:rsidRDefault="00FA4420" w:rsidP="007A7CC4">
            <w:pPr>
              <w:jc w:val="center"/>
            </w:pPr>
            <w:r w:rsidRPr="00AF1780">
              <w:t>2.</w:t>
            </w:r>
            <w:r>
              <w:t>35</w:t>
            </w:r>
            <w:r w:rsidRPr="00AF1780">
              <w:t xml:space="preserve"> (0.06</w:t>
            </w:r>
            <w:r>
              <w:t>1</w:t>
            </w:r>
            <w:r w:rsidRPr="00AF1780">
              <w:t>)</w:t>
            </w:r>
          </w:p>
        </w:tc>
        <w:tc>
          <w:tcPr>
            <w:tcW w:w="1609" w:type="dxa"/>
            <w:gridSpan w:val="2"/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7.</w:t>
            </w:r>
            <w:r>
              <w:rPr>
                <w:b/>
              </w:rPr>
              <w:t>95</w:t>
            </w:r>
            <w:r w:rsidRPr="00AF1780">
              <w:rPr>
                <w:b/>
              </w:rPr>
              <w:t xml:space="preserve"> (&lt;0.001)</w:t>
            </w:r>
          </w:p>
        </w:tc>
        <w:tc>
          <w:tcPr>
            <w:tcW w:w="1429" w:type="dxa"/>
            <w:gridSpan w:val="2"/>
          </w:tcPr>
          <w:p w:rsidR="00FA4420" w:rsidRPr="00AF1780" w:rsidRDefault="00FA4420" w:rsidP="007A7CC4">
            <w:pPr>
              <w:jc w:val="center"/>
            </w:pPr>
            <w:r w:rsidRPr="00AF1780">
              <w:t>1.</w:t>
            </w:r>
            <w:r>
              <w:t>61</w:t>
            </w:r>
            <w:r w:rsidRPr="00AF1780">
              <w:t xml:space="preserve"> (0.1</w:t>
            </w:r>
            <w:r>
              <w:t>81</w:t>
            </w:r>
            <w:r w:rsidRPr="00AF1780">
              <w:t>)</w:t>
            </w:r>
          </w:p>
        </w:tc>
        <w:tc>
          <w:tcPr>
            <w:tcW w:w="1607" w:type="dxa"/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10.</w:t>
            </w:r>
            <w:r>
              <w:rPr>
                <w:b/>
              </w:rPr>
              <w:t>4</w:t>
            </w:r>
            <w:r w:rsidRPr="00AF1780">
              <w:rPr>
                <w:b/>
              </w:rPr>
              <w:t xml:space="preserve"> (&lt;0.001)</w:t>
            </w:r>
          </w:p>
        </w:tc>
      </w:tr>
      <w:tr w:rsidR="00FA4420" w:rsidRPr="00AF1780" w:rsidTr="007A7CC4">
        <w:tc>
          <w:tcPr>
            <w:tcW w:w="1713" w:type="dxa"/>
          </w:tcPr>
          <w:p w:rsidR="00FA4420" w:rsidRPr="00AF1780" w:rsidRDefault="00FA4420" w:rsidP="007A7CC4">
            <w:pPr>
              <w:rPr>
                <w:i/>
              </w:rPr>
            </w:pPr>
            <w:r w:rsidRPr="00AF1780">
              <w:rPr>
                <w:i/>
              </w:rPr>
              <w:t xml:space="preserve">L. </w:t>
            </w:r>
            <w:proofErr w:type="spellStart"/>
            <w:r w:rsidRPr="00AF1780">
              <w:rPr>
                <w:i/>
              </w:rPr>
              <w:t>macrochirus</w:t>
            </w:r>
            <w:proofErr w:type="spellEnd"/>
          </w:p>
        </w:tc>
        <w:tc>
          <w:tcPr>
            <w:tcW w:w="1609" w:type="dxa"/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1</w:t>
            </w:r>
            <w:r>
              <w:rPr>
                <w:b/>
              </w:rPr>
              <w:t>3.0</w:t>
            </w:r>
            <w:r w:rsidRPr="00AF1780">
              <w:rPr>
                <w:b/>
              </w:rPr>
              <w:t xml:space="preserve"> (&lt;0.001)</w:t>
            </w:r>
          </w:p>
        </w:tc>
        <w:tc>
          <w:tcPr>
            <w:tcW w:w="1609" w:type="dxa"/>
            <w:gridSpan w:val="2"/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3.2</w:t>
            </w:r>
            <w:r>
              <w:rPr>
                <w:b/>
              </w:rPr>
              <w:t>5</w:t>
            </w:r>
            <w:r w:rsidRPr="00AF1780">
              <w:rPr>
                <w:b/>
              </w:rPr>
              <w:t xml:space="preserve"> (0.019)</w:t>
            </w:r>
          </w:p>
        </w:tc>
        <w:tc>
          <w:tcPr>
            <w:tcW w:w="1609" w:type="dxa"/>
            <w:gridSpan w:val="2"/>
          </w:tcPr>
          <w:p w:rsidR="00FA4420" w:rsidRPr="00AF1780" w:rsidRDefault="00FA4420" w:rsidP="007A7CC4">
            <w:pPr>
              <w:jc w:val="center"/>
            </w:pPr>
            <w:r w:rsidRPr="00AF1780">
              <w:t>1.</w:t>
            </w:r>
            <w:r>
              <w:t>10</w:t>
            </w:r>
            <w:r w:rsidRPr="00AF1780">
              <w:t xml:space="preserve"> (0.3</w:t>
            </w:r>
            <w:r>
              <w:t>69</w:t>
            </w:r>
            <w:r w:rsidRPr="00AF1780">
              <w:t>)</w:t>
            </w:r>
          </w:p>
        </w:tc>
        <w:tc>
          <w:tcPr>
            <w:tcW w:w="1429" w:type="dxa"/>
            <w:gridSpan w:val="2"/>
          </w:tcPr>
          <w:p w:rsidR="00FA4420" w:rsidRPr="00AF1780" w:rsidRDefault="00FA4420" w:rsidP="007A7CC4">
            <w:pPr>
              <w:jc w:val="center"/>
            </w:pPr>
            <w:r w:rsidRPr="00AF1780">
              <w:t>0.5</w:t>
            </w:r>
            <w:r>
              <w:t>6</w:t>
            </w:r>
            <w:r w:rsidRPr="00AF1780">
              <w:t xml:space="preserve"> (0.</w:t>
            </w:r>
            <w:r>
              <w:t>690</w:t>
            </w:r>
            <w:r w:rsidRPr="00AF1780">
              <w:t>)</w:t>
            </w:r>
          </w:p>
        </w:tc>
        <w:tc>
          <w:tcPr>
            <w:tcW w:w="1607" w:type="dxa"/>
          </w:tcPr>
          <w:p w:rsidR="00FA4420" w:rsidRPr="00AF1780" w:rsidRDefault="00FA4420" w:rsidP="007A7CC4">
            <w:pPr>
              <w:jc w:val="center"/>
            </w:pPr>
            <w:r w:rsidRPr="00AF1780">
              <w:t>1.1</w:t>
            </w:r>
            <w:r>
              <w:t>8</w:t>
            </w:r>
            <w:r w:rsidRPr="00AF1780">
              <w:t xml:space="preserve"> (0.33</w:t>
            </w:r>
            <w:r>
              <w:t>1</w:t>
            </w:r>
            <w:r w:rsidRPr="00AF1780">
              <w:t>)</w:t>
            </w:r>
          </w:p>
        </w:tc>
      </w:tr>
      <w:tr w:rsidR="00FA4420" w:rsidRPr="00AF1780" w:rsidTr="007A7CC4">
        <w:tc>
          <w:tcPr>
            <w:tcW w:w="1713" w:type="dxa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rPr>
                <w:i/>
              </w:rPr>
            </w:pPr>
            <w:r w:rsidRPr="00AF1780">
              <w:rPr>
                <w:i/>
              </w:rPr>
              <w:t xml:space="preserve">L. </w:t>
            </w:r>
            <w:proofErr w:type="spellStart"/>
            <w:r w:rsidRPr="00AF1780">
              <w:rPr>
                <w:i/>
              </w:rPr>
              <w:t>megalotis</w:t>
            </w:r>
            <w:proofErr w:type="spellEnd"/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3</w:t>
            </w:r>
            <w:r>
              <w:rPr>
                <w:b/>
              </w:rPr>
              <w:t>7</w:t>
            </w:r>
            <w:r w:rsidRPr="00AF1780">
              <w:rPr>
                <w:b/>
              </w:rPr>
              <w:t>.</w:t>
            </w:r>
            <w:r>
              <w:rPr>
                <w:b/>
              </w:rPr>
              <w:t>7</w:t>
            </w:r>
            <w:r w:rsidRPr="00AF1780">
              <w:rPr>
                <w:b/>
              </w:rPr>
              <w:t xml:space="preserve"> (&lt;0.001)</w:t>
            </w:r>
          </w:p>
        </w:tc>
        <w:tc>
          <w:tcPr>
            <w:tcW w:w="1609" w:type="dxa"/>
            <w:gridSpan w:val="2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8.0</w:t>
            </w:r>
            <w:r>
              <w:rPr>
                <w:b/>
              </w:rPr>
              <w:t>5</w:t>
            </w:r>
            <w:r w:rsidRPr="00AF1780">
              <w:rPr>
                <w:b/>
              </w:rPr>
              <w:t xml:space="preserve"> (&lt;0.001)</w:t>
            </w:r>
          </w:p>
        </w:tc>
        <w:tc>
          <w:tcPr>
            <w:tcW w:w="1609" w:type="dxa"/>
            <w:gridSpan w:val="2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jc w:val="center"/>
            </w:pPr>
            <w:r w:rsidRPr="00AF1780">
              <w:t>1.</w:t>
            </w:r>
            <w:r>
              <w:t>66</w:t>
            </w:r>
            <w:r w:rsidRPr="00AF1780">
              <w:t xml:space="preserve"> (0.1</w:t>
            </w:r>
            <w:r>
              <w:t>73</w:t>
            </w:r>
            <w:r w:rsidRPr="00AF1780">
              <w:t>)</w:t>
            </w:r>
          </w:p>
        </w:tc>
        <w:tc>
          <w:tcPr>
            <w:tcW w:w="1429" w:type="dxa"/>
            <w:gridSpan w:val="2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jc w:val="center"/>
            </w:pPr>
            <w:r w:rsidRPr="00AF1780">
              <w:t>1.1</w:t>
            </w:r>
            <w:r>
              <w:t>5</w:t>
            </w:r>
            <w:r w:rsidRPr="00AF1780">
              <w:t xml:space="preserve"> (0.3</w:t>
            </w:r>
            <w:r>
              <w:t>44</w:t>
            </w:r>
            <w:r w:rsidRPr="00AF1780">
              <w:t>)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 w:rsidR="00FA4420" w:rsidRPr="00AF1780" w:rsidRDefault="00FA4420" w:rsidP="007A7CC4">
            <w:pPr>
              <w:jc w:val="center"/>
              <w:rPr>
                <w:b/>
              </w:rPr>
            </w:pPr>
            <w:r w:rsidRPr="00AF1780">
              <w:rPr>
                <w:b/>
              </w:rPr>
              <w:t>2.78 (0.036)</w:t>
            </w:r>
          </w:p>
        </w:tc>
      </w:tr>
    </w:tbl>
    <w:p w:rsidR="00FA4420" w:rsidRPr="00F5742D" w:rsidRDefault="00FA4420" w:rsidP="00FA4420">
      <w:r>
        <w:t>Note: Bold indicates significance at α = 0.05</w:t>
      </w:r>
    </w:p>
    <w:p w:rsidR="0028755D" w:rsidRDefault="0028755D"/>
    <w:sectPr w:rsidR="0028755D" w:rsidSect="007A2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A4420"/>
    <w:rsid w:val="000005D9"/>
    <w:rsid w:val="0000109D"/>
    <w:rsid w:val="00001112"/>
    <w:rsid w:val="000045CE"/>
    <w:rsid w:val="000048CA"/>
    <w:rsid w:val="00004EFC"/>
    <w:rsid w:val="00004FFF"/>
    <w:rsid w:val="00006F95"/>
    <w:rsid w:val="00007E11"/>
    <w:rsid w:val="0001014F"/>
    <w:rsid w:val="00010E51"/>
    <w:rsid w:val="0001104C"/>
    <w:rsid w:val="000112EA"/>
    <w:rsid w:val="00011E2E"/>
    <w:rsid w:val="00012590"/>
    <w:rsid w:val="00013A72"/>
    <w:rsid w:val="000148BF"/>
    <w:rsid w:val="00015514"/>
    <w:rsid w:val="000156C3"/>
    <w:rsid w:val="00016B56"/>
    <w:rsid w:val="00016E19"/>
    <w:rsid w:val="00017030"/>
    <w:rsid w:val="000173D6"/>
    <w:rsid w:val="000209AE"/>
    <w:rsid w:val="00021954"/>
    <w:rsid w:val="00021A70"/>
    <w:rsid w:val="0002202E"/>
    <w:rsid w:val="00023245"/>
    <w:rsid w:val="00023834"/>
    <w:rsid w:val="000241E8"/>
    <w:rsid w:val="0002442F"/>
    <w:rsid w:val="00024C92"/>
    <w:rsid w:val="000255FB"/>
    <w:rsid w:val="0002563F"/>
    <w:rsid w:val="00025B85"/>
    <w:rsid w:val="00025C77"/>
    <w:rsid w:val="0002785E"/>
    <w:rsid w:val="00027DDB"/>
    <w:rsid w:val="00031049"/>
    <w:rsid w:val="00031217"/>
    <w:rsid w:val="00032618"/>
    <w:rsid w:val="0003419F"/>
    <w:rsid w:val="0003465B"/>
    <w:rsid w:val="00034E8C"/>
    <w:rsid w:val="00036277"/>
    <w:rsid w:val="000375A5"/>
    <w:rsid w:val="00037B0D"/>
    <w:rsid w:val="00037B5D"/>
    <w:rsid w:val="00040626"/>
    <w:rsid w:val="000429EF"/>
    <w:rsid w:val="000433F0"/>
    <w:rsid w:val="00045283"/>
    <w:rsid w:val="00046009"/>
    <w:rsid w:val="00046FFD"/>
    <w:rsid w:val="000470D4"/>
    <w:rsid w:val="000510F9"/>
    <w:rsid w:val="00051695"/>
    <w:rsid w:val="00051827"/>
    <w:rsid w:val="00052179"/>
    <w:rsid w:val="00052BFB"/>
    <w:rsid w:val="00052D73"/>
    <w:rsid w:val="00053F69"/>
    <w:rsid w:val="00054037"/>
    <w:rsid w:val="00054650"/>
    <w:rsid w:val="00055D1E"/>
    <w:rsid w:val="0006090F"/>
    <w:rsid w:val="00060939"/>
    <w:rsid w:val="00060B5A"/>
    <w:rsid w:val="0006153F"/>
    <w:rsid w:val="00061E6A"/>
    <w:rsid w:val="00062794"/>
    <w:rsid w:val="00062BF6"/>
    <w:rsid w:val="000635A5"/>
    <w:rsid w:val="00063DD6"/>
    <w:rsid w:val="000646C8"/>
    <w:rsid w:val="00065A0A"/>
    <w:rsid w:val="000665E7"/>
    <w:rsid w:val="00066FBF"/>
    <w:rsid w:val="00070160"/>
    <w:rsid w:val="000707AD"/>
    <w:rsid w:val="00072413"/>
    <w:rsid w:val="00072666"/>
    <w:rsid w:val="00072A7D"/>
    <w:rsid w:val="00073BFA"/>
    <w:rsid w:val="00074C11"/>
    <w:rsid w:val="00075E13"/>
    <w:rsid w:val="000764A9"/>
    <w:rsid w:val="000774BC"/>
    <w:rsid w:val="00080961"/>
    <w:rsid w:val="00080A70"/>
    <w:rsid w:val="00080B17"/>
    <w:rsid w:val="00081D46"/>
    <w:rsid w:val="00081DED"/>
    <w:rsid w:val="000828EC"/>
    <w:rsid w:val="00083B69"/>
    <w:rsid w:val="000840B6"/>
    <w:rsid w:val="00084584"/>
    <w:rsid w:val="000845EB"/>
    <w:rsid w:val="00085825"/>
    <w:rsid w:val="000859DD"/>
    <w:rsid w:val="0008630B"/>
    <w:rsid w:val="00087054"/>
    <w:rsid w:val="000873DB"/>
    <w:rsid w:val="00087B4C"/>
    <w:rsid w:val="00087BBE"/>
    <w:rsid w:val="000920CC"/>
    <w:rsid w:val="000928FE"/>
    <w:rsid w:val="000932CF"/>
    <w:rsid w:val="00094865"/>
    <w:rsid w:val="00095343"/>
    <w:rsid w:val="0009568B"/>
    <w:rsid w:val="000978B3"/>
    <w:rsid w:val="00097D39"/>
    <w:rsid w:val="000A000F"/>
    <w:rsid w:val="000A0B41"/>
    <w:rsid w:val="000A0D8D"/>
    <w:rsid w:val="000A179A"/>
    <w:rsid w:val="000A1A84"/>
    <w:rsid w:val="000A2283"/>
    <w:rsid w:val="000A296D"/>
    <w:rsid w:val="000A2F2B"/>
    <w:rsid w:val="000A3315"/>
    <w:rsid w:val="000A40CE"/>
    <w:rsid w:val="000A4CA1"/>
    <w:rsid w:val="000A4CA4"/>
    <w:rsid w:val="000A5DEB"/>
    <w:rsid w:val="000A5F36"/>
    <w:rsid w:val="000A7058"/>
    <w:rsid w:val="000B06CC"/>
    <w:rsid w:val="000B0BEB"/>
    <w:rsid w:val="000B1779"/>
    <w:rsid w:val="000B336F"/>
    <w:rsid w:val="000B382C"/>
    <w:rsid w:val="000B38AF"/>
    <w:rsid w:val="000B46C2"/>
    <w:rsid w:val="000B4B91"/>
    <w:rsid w:val="000B538F"/>
    <w:rsid w:val="000B598B"/>
    <w:rsid w:val="000B6584"/>
    <w:rsid w:val="000B6C06"/>
    <w:rsid w:val="000B7BDD"/>
    <w:rsid w:val="000C4A60"/>
    <w:rsid w:val="000C4AA7"/>
    <w:rsid w:val="000C6573"/>
    <w:rsid w:val="000C6EA9"/>
    <w:rsid w:val="000C76E7"/>
    <w:rsid w:val="000C7FAB"/>
    <w:rsid w:val="000D04CD"/>
    <w:rsid w:val="000D0E2A"/>
    <w:rsid w:val="000D20C7"/>
    <w:rsid w:val="000D3703"/>
    <w:rsid w:val="000D3847"/>
    <w:rsid w:val="000D3C76"/>
    <w:rsid w:val="000D3E98"/>
    <w:rsid w:val="000D4249"/>
    <w:rsid w:val="000D4858"/>
    <w:rsid w:val="000D4A64"/>
    <w:rsid w:val="000D57F5"/>
    <w:rsid w:val="000D6464"/>
    <w:rsid w:val="000D69B6"/>
    <w:rsid w:val="000D71FE"/>
    <w:rsid w:val="000E0243"/>
    <w:rsid w:val="000E05D5"/>
    <w:rsid w:val="000E08F8"/>
    <w:rsid w:val="000E09EA"/>
    <w:rsid w:val="000E15FA"/>
    <w:rsid w:val="000E1E43"/>
    <w:rsid w:val="000E22B9"/>
    <w:rsid w:val="000E2D56"/>
    <w:rsid w:val="000E33F7"/>
    <w:rsid w:val="000E3693"/>
    <w:rsid w:val="000E36B3"/>
    <w:rsid w:val="000E3DBC"/>
    <w:rsid w:val="000E4166"/>
    <w:rsid w:val="000E416F"/>
    <w:rsid w:val="000E6101"/>
    <w:rsid w:val="000E7369"/>
    <w:rsid w:val="000E7A4D"/>
    <w:rsid w:val="000F2E57"/>
    <w:rsid w:val="000F3093"/>
    <w:rsid w:val="000F4036"/>
    <w:rsid w:val="000F4627"/>
    <w:rsid w:val="000F5045"/>
    <w:rsid w:val="000F5C63"/>
    <w:rsid w:val="000F6505"/>
    <w:rsid w:val="000F67FF"/>
    <w:rsid w:val="000F79D6"/>
    <w:rsid w:val="00100153"/>
    <w:rsid w:val="00100328"/>
    <w:rsid w:val="00100C01"/>
    <w:rsid w:val="00101005"/>
    <w:rsid w:val="00101B01"/>
    <w:rsid w:val="00101C5D"/>
    <w:rsid w:val="0010336E"/>
    <w:rsid w:val="001051D5"/>
    <w:rsid w:val="00105816"/>
    <w:rsid w:val="001061A8"/>
    <w:rsid w:val="00106369"/>
    <w:rsid w:val="001076CC"/>
    <w:rsid w:val="00107C93"/>
    <w:rsid w:val="00110275"/>
    <w:rsid w:val="00110870"/>
    <w:rsid w:val="00110FBF"/>
    <w:rsid w:val="001110D0"/>
    <w:rsid w:val="00111208"/>
    <w:rsid w:val="00111624"/>
    <w:rsid w:val="001118C9"/>
    <w:rsid w:val="00115970"/>
    <w:rsid w:val="001174A9"/>
    <w:rsid w:val="00117AEF"/>
    <w:rsid w:val="00121515"/>
    <w:rsid w:val="001224F1"/>
    <w:rsid w:val="0012280B"/>
    <w:rsid w:val="00122C71"/>
    <w:rsid w:val="00123185"/>
    <w:rsid w:val="001232EE"/>
    <w:rsid w:val="00123CC2"/>
    <w:rsid w:val="001248AF"/>
    <w:rsid w:val="0012536D"/>
    <w:rsid w:val="00125F21"/>
    <w:rsid w:val="00126257"/>
    <w:rsid w:val="001262F0"/>
    <w:rsid w:val="00131219"/>
    <w:rsid w:val="0013356D"/>
    <w:rsid w:val="001345E2"/>
    <w:rsid w:val="00134799"/>
    <w:rsid w:val="0013507B"/>
    <w:rsid w:val="00135AD1"/>
    <w:rsid w:val="00135B6C"/>
    <w:rsid w:val="00135EE3"/>
    <w:rsid w:val="00136EDB"/>
    <w:rsid w:val="00136FA0"/>
    <w:rsid w:val="00140A54"/>
    <w:rsid w:val="00142C84"/>
    <w:rsid w:val="00143673"/>
    <w:rsid w:val="0014390A"/>
    <w:rsid w:val="00143AE9"/>
    <w:rsid w:val="0014408F"/>
    <w:rsid w:val="001442A3"/>
    <w:rsid w:val="00146E99"/>
    <w:rsid w:val="001473DA"/>
    <w:rsid w:val="001511F0"/>
    <w:rsid w:val="00151D89"/>
    <w:rsid w:val="0015215A"/>
    <w:rsid w:val="0015252C"/>
    <w:rsid w:val="00152B48"/>
    <w:rsid w:val="00153013"/>
    <w:rsid w:val="00154003"/>
    <w:rsid w:val="00154032"/>
    <w:rsid w:val="00154343"/>
    <w:rsid w:val="0015525A"/>
    <w:rsid w:val="001556E2"/>
    <w:rsid w:val="00155D9F"/>
    <w:rsid w:val="0015605F"/>
    <w:rsid w:val="00156092"/>
    <w:rsid w:val="00156292"/>
    <w:rsid w:val="001567E7"/>
    <w:rsid w:val="00156CDC"/>
    <w:rsid w:val="00157581"/>
    <w:rsid w:val="00160E52"/>
    <w:rsid w:val="00160FAC"/>
    <w:rsid w:val="001614DB"/>
    <w:rsid w:val="00161B48"/>
    <w:rsid w:val="0016278C"/>
    <w:rsid w:val="00162A02"/>
    <w:rsid w:val="001631BD"/>
    <w:rsid w:val="0016494A"/>
    <w:rsid w:val="00165344"/>
    <w:rsid w:val="0016536A"/>
    <w:rsid w:val="00167150"/>
    <w:rsid w:val="001704B0"/>
    <w:rsid w:val="00172606"/>
    <w:rsid w:val="00172ED9"/>
    <w:rsid w:val="0017535C"/>
    <w:rsid w:val="00176238"/>
    <w:rsid w:val="00177A6E"/>
    <w:rsid w:val="001801F0"/>
    <w:rsid w:val="001812FD"/>
    <w:rsid w:val="00182AEF"/>
    <w:rsid w:val="00182B0E"/>
    <w:rsid w:val="001839A4"/>
    <w:rsid w:val="001841CA"/>
    <w:rsid w:val="00184533"/>
    <w:rsid w:val="00184C3F"/>
    <w:rsid w:val="00185634"/>
    <w:rsid w:val="00185862"/>
    <w:rsid w:val="00186379"/>
    <w:rsid w:val="00186E63"/>
    <w:rsid w:val="00193072"/>
    <w:rsid w:val="00193AEF"/>
    <w:rsid w:val="001945AB"/>
    <w:rsid w:val="00194D6D"/>
    <w:rsid w:val="00194EB8"/>
    <w:rsid w:val="00194F8A"/>
    <w:rsid w:val="00195C7B"/>
    <w:rsid w:val="00195F7C"/>
    <w:rsid w:val="00196004"/>
    <w:rsid w:val="00197066"/>
    <w:rsid w:val="001979BC"/>
    <w:rsid w:val="00197BB3"/>
    <w:rsid w:val="00197CD6"/>
    <w:rsid w:val="00197D6F"/>
    <w:rsid w:val="001A0FBF"/>
    <w:rsid w:val="001A18D9"/>
    <w:rsid w:val="001A28FF"/>
    <w:rsid w:val="001A4F13"/>
    <w:rsid w:val="001A4F4E"/>
    <w:rsid w:val="001A554D"/>
    <w:rsid w:val="001A64C4"/>
    <w:rsid w:val="001A6E67"/>
    <w:rsid w:val="001A7FE1"/>
    <w:rsid w:val="001B0D90"/>
    <w:rsid w:val="001B15EF"/>
    <w:rsid w:val="001B17DC"/>
    <w:rsid w:val="001B189D"/>
    <w:rsid w:val="001B1CF4"/>
    <w:rsid w:val="001B1F82"/>
    <w:rsid w:val="001B2345"/>
    <w:rsid w:val="001B23ED"/>
    <w:rsid w:val="001B2852"/>
    <w:rsid w:val="001B3062"/>
    <w:rsid w:val="001B3F6C"/>
    <w:rsid w:val="001B45E4"/>
    <w:rsid w:val="001B5476"/>
    <w:rsid w:val="001B6232"/>
    <w:rsid w:val="001C022D"/>
    <w:rsid w:val="001C0332"/>
    <w:rsid w:val="001C033D"/>
    <w:rsid w:val="001C0AC9"/>
    <w:rsid w:val="001C0E52"/>
    <w:rsid w:val="001C0F59"/>
    <w:rsid w:val="001C1212"/>
    <w:rsid w:val="001C2B3D"/>
    <w:rsid w:val="001C2F15"/>
    <w:rsid w:val="001C2F7F"/>
    <w:rsid w:val="001C3177"/>
    <w:rsid w:val="001C36B6"/>
    <w:rsid w:val="001C3B1C"/>
    <w:rsid w:val="001C5ADD"/>
    <w:rsid w:val="001C5F7F"/>
    <w:rsid w:val="001C76ED"/>
    <w:rsid w:val="001C7B91"/>
    <w:rsid w:val="001C7DA1"/>
    <w:rsid w:val="001D0CAE"/>
    <w:rsid w:val="001D0EFF"/>
    <w:rsid w:val="001D24BA"/>
    <w:rsid w:val="001D4D0E"/>
    <w:rsid w:val="001D5778"/>
    <w:rsid w:val="001D6404"/>
    <w:rsid w:val="001D6E19"/>
    <w:rsid w:val="001D7A48"/>
    <w:rsid w:val="001E0C70"/>
    <w:rsid w:val="001E1047"/>
    <w:rsid w:val="001E268D"/>
    <w:rsid w:val="001E4D71"/>
    <w:rsid w:val="001E51A4"/>
    <w:rsid w:val="001E58F9"/>
    <w:rsid w:val="001E5A7E"/>
    <w:rsid w:val="001E6291"/>
    <w:rsid w:val="001E7539"/>
    <w:rsid w:val="001E7AC0"/>
    <w:rsid w:val="001E7FFB"/>
    <w:rsid w:val="001F19DA"/>
    <w:rsid w:val="001F2B1A"/>
    <w:rsid w:val="001F4A54"/>
    <w:rsid w:val="001F5397"/>
    <w:rsid w:val="001F6EE4"/>
    <w:rsid w:val="001F7909"/>
    <w:rsid w:val="001F7F2F"/>
    <w:rsid w:val="002001B2"/>
    <w:rsid w:val="0020034F"/>
    <w:rsid w:val="00200746"/>
    <w:rsid w:val="00200D74"/>
    <w:rsid w:val="00200D78"/>
    <w:rsid w:val="00201327"/>
    <w:rsid w:val="00201756"/>
    <w:rsid w:val="00202199"/>
    <w:rsid w:val="00202B39"/>
    <w:rsid w:val="002036F2"/>
    <w:rsid w:val="00203F38"/>
    <w:rsid w:val="00204303"/>
    <w:rsid w:val="00205146"/>
    <w:rsid w:val="00207067"/>
    <w:rsid w:val="00210089"/>
    <w:rsid w:val="00210592"/>
    <w:rsid w:val="00211D80"/>
    <w:rsid w:val="002125B0"/>
    <w:rsid w:val="0021386B"/>
    <w:rsid w:val="00213D52"/>
    <w:rsid w:val="00215227"/>
    <w:rsid w:val="00220DF0"/>
    <w:rsid w:val="0022110A"/>
    <w:rsid w:val="0022187D"/>
    <w:rsid w:val="00221D30"/>
    <w:rsid w:val="00222FD2"/>
    <w:rsid w:val="00225443"/>
    <w:rsid w:val="00225864"/>
    <w:rsid w:val="00226C29"/>
    <w:rsid w:val="002270A2"/>
    <w:rsid w:val="00227CF4"/>
    <w:rsid w:val="00227EA4"/>
    <w:rsid w:val="00230365"/>
    <w:rsid w:val="0023047A"/>
    <w:rsid w:val="00230E86"/>
    <w:rsid w:val="00231923"/>
    <w:rsid w:val="00231DA0"/>
    <w:rsid w:val="00232802"/>
    <w:rsid w:val="002330F8"/>
    <w:rsid w:val="0023327D"/>
    <w:rsid w:val="0023400D"/>
    <w:rsid w:val="00234B53"/>
    <w:rsid w:val="00236467"/>
    <w:rsid w:val="00236D0C"/>
    <w:rsid w:val="0023739D"/>
    <w:rsid w:val="00237AB1"/>
    <w:rsid w:val="002402AA"/>
    <w:rsid w:val="00240379"/>
    <w:rsid w:val="00241206"/>
    <w:rsid w:val="00241E7A"/>
    <w:rsid w:val="002428E7"/>
    <w:rsid w:val="0024377C"/>
    <w:rsid w:val="0024492F"/>
    <w:rsid w:val="00244A9F"/>
    <w:rsid w:val="00244F86"/>
    <w:rsid w:val="00245D86"/>
    <w:rsid w:val="00246966"/>
    <w:rsid w:val="002472DD"/>
    <w:rsid w:val="00251E65"/>
    <w:rsid w:val="00252212"/>
    <w:rsid w:val="002527DC"/>
    <w:rsid w:val="00253388"/>
    <w:rsid w:val="00254618"/>
    <w:rsid w:val="00255057"/>
    <w:rsid w:val="00255DC2"/>
    <w:rsid w:val="00255FEB"/>
    <w:rsid w:val="0025737F"/>
    <w:rsid w:val="002605FF"/>
    <w:rsid w:val="00260EE9"/>
    <w:rsid w:val="00261E57"/>
    <w:rsid w:val="00263C20"/>
    <w:rsid w:val="00264AEB"/>
    <w:rsid w:val="00266104"/>
    <w:rsid w:val="00266D3C"/>
    <w:rsid w:val="00267A2B"/>
    <w:rsid w:val="0027049D"/>
    <w:rsid w:val="00270E79"/>
    <w:rsid w:val="0027190B"/>
    <w:rsid w:val="00271A62"/>
    <w:rsid w:val="0027213B"/>
    <w:rsid w:val="00273034"/>
    <w:rsid w:val="00274B5E"/>
    <w:rsid w:val="00275263"/>
    <w:rsid w:val="00276857"/>
    <w:rsid w:val="00276A06"/>
    <w:rsid w:val="00276DDD"/>
    <w:rsid w:val="00277567"/>
    <w:rsid w:val="002801C6"/>
    <w:rsid w:val="00281B0D"/>
    <w:rsid w:val="00282055"/>
    <w:rsid w:val="002820D7"/>
    <w:rsid w:val="00282499"/>
    <w:rsid w:val="00282E34"/>
    <w:rsid w:val="0028344E"/>
    <w:rsid w:val="002834C2"/>
    <w:rsid w:val="00284201"/>
    <w:rsid w:val="002846FB"/>
    <w:rsid w:val="00284A2A"/>
    <w:rsid w:val="00285345"/>
    <w:rsid w:val="002855CF"/>
    <w:rsid w:val="0028563B"/>
    <w:rsid w:val="00285688"/>
    <w:rsid w:val="00285935"/>
    <w:rsid w:val="00286D5A"/>
    <w:rsid w:val="002872F2"/>
    <w:rsid w:val="0028755D"/>
    <w:rsid w:val="00290020"/>
    <w:rsid w:val="0029027F"/>
    <w:rsid w:val="00290788"/>
    <w:rsid w:val="0029080A"/>
    <w:rsid w:val="00290BA3"/>
    <w:rsid w:val="00290E20"/>
    <w:rsid w:val="002910C7"/>
    <w:rsid w:val="002918FB"/>
    <w:rsid w:val="00291D1A"/>
    <w:rsid w:val="00291E4B"/>
    <w:rsid w:val="0029285D"/>
    <w:rsid w:val="00292E05"/>
    <w:rsid w:val="002931ED"/>
    <w:rsid w:val="00293FD7"/>
    <w:rsid w:val="00294008"/>
    <w:rsid w:val="0029464A"/>
    <w:rsid w:val="0029524D"/>
    <w:rsid w:val="00296AE5"/>
    <w:rsid w:val="00296E02"/>
    <w:rsid w:val="0029772F"/>
    <w:rsid w:val="002A095B"/>
    <w:rsid w:val="002A1A36"/>
    <w:rsid w:val="002A200D"/>
    <w:rsid w:val="002A2AD7"/>
    <w:rsid w:val="002A3D39"/>
    <w:rsid w:val="002A468D"/>
    <w:rsid w:val="002A4909"/>
    <w:rsid w:val="002A516A"/>
    <w:rsid w:val="002A55C7"/>
    <w:rsid w:val="002A5794"/>
    <w:rsid w:val="002A5ADA"/>
    <w:rsid w:val="002A5C9B"/>
    <w:rsid w:val="002A6435"/>
    <w:rsid w:val="002A6618"/>
    <w:rsid w:val="002A6844"/>
    <w:rsid w:val="002A6E8A"/>
    <w:rsid w:val="002A7191"/>
    <w:rsid w:val="002A72EB"/>
    <w:rsid w:val="002A75A1"/>
    <w:rsid w:val="002A7EA8"/>
    <w:rsid w:val="002B012C"/>
    <w:rsid w:val="002B15CD"/>
    <w:rsid w:val="002B18EB"/>
    <w:rsid w:val="002B24B3"/>
    <w:rsid w:val="002B5C29"/>
    <w:rsid w:val="002B5F3D"/>
    <w:rsid w:val="002B613E"/>
    <w:rsid w:val="002B6289"/>
    <w:rsid w:val="002B6325"/>
    <w:rsid w:val="002B64E4"/>
    <w:rsid w:val="002B6A5D"/>
    <w:rsid w:val="002B6D9C"/>
    <w:rsid w:val="002B7699"/>
    <w:rsid w:val="002C0A89"/>
    <w:rsid w:val="002C0EA9"/>
    <w:rsid w:val="002C1341"/>
    <w:rsid w:val="002C1ADB"/>
    <w:rsid w:val="002C1E97"/>
    <w:rsid w:val="002C1EF0"/>
    <w:rsid w:val="002C2241"/>
    <w:rsid w:val="002C2328"/>
    <w:rsid w:val="002C2863"/>
    <w:rsid w:val="002C2A8F"/>
    <w:rsid w:val="002C30FE"/>
    <w:rsid w:val="002C35A9"/>
    <w:rsid w:val="002C39F2"/>
    <w:rsid w:val="002C4545"/>
    <w:rsid w:val="002C62B2"/>
    <w:rsid w:val="002C63C7"/>
    <w:rsid w:val="002C6835"/>
    <w:rsid w:val="002C6A86"/>
    <w:rsid w:val="002C6BB2"/>
    <w:rsid w:val="002C6FC1"/>
    <w:rsid w:val="002C73D3"/>
    <w:rsid w:val="002D0630"/>
    <w:rsid w:val="002D0C54"/>
    <w:rsid w:val="002D0C8B"/>
    <w:rsid w:val="002D10F2"/>
    <w:rsid w:val="002D1D63"/>
    <w:rsid w:val="002D1FF3"/>
    <w:rsid w:val="002D2B47"/>
    <w:rsid w:val="002D3BD8"/>
    <w:rsid w:val="002D474A"/>
    <w:rsid w:val="002D6EDD"/>
    <w:rsid w:val="002D7306"/>
    <w:rsid w:val="002E0CC1"/>
    <w:rsid w:val="002E311D"/>
    <w:rsid w:val="002E37A5"/>
    <w:rsid w:val="002E4FAC"/>
    <w:rsid w:val="002E6791"/>
    <w:rsid w:val="002E6819"/>
    <w:rsid w:val="002E6A94"/>
    <w:rsid w:val="002E6E7C"/>
    <w:rsid w:val="002E726E"/>
    <w:rsid w:val="002E7BAC"/>
    <w:rsid w:val="002E7C81"/>
    <w:rsid w:val="002F054D"/>
    <w:rsid w:val="002F15AE"/>
    <w:rsid w:val="002F1F8D"/>
    <w:rsid w:val="002F1FF8"/>
    <w:rsid w:val="002F2013"/>
    <w:rsid w:val="002F45B4"/>
    <w:rsid w:val="002F47B7"/>
    <w:rsid w:val="002F4B02"/>
    <w:rsid w:val="002F5A46"/>
    <w:rsid w:val="002F5CF5"/>
    <w:rsid w:val="0030020A"/>
    <w:rsid w:val="00300E89"/>
    <w:rsid w:val="00301E6F"/>
    <w:rsid w:val="00301F77"/>
    <w:rsid w:val="003021A7"/>
    <w:rsid w:val="003023F1"/>
    <w:rsid w:val="0030409E"/>
    <w:rsid w:val="00304999"/>
    <w:rsid w:val="00304B82"/>
    <w:rsid w:val="00304EED"/>
    <w:rsid w:val="00310436"/>
    <w:rsid w:val="0031051E"/>
    <w:rsid w:val="00310892"/>
    <w:rsid w:val="0031106C"/>
    <w:rsid w:val="0031216F"/>
    <w:rsid w:val="0031231B"/>
    <w:rsid w:val="00312B9A"/>
    <w:rsid w:val="00313AF8"/>
    <w:rsid w:val="00314BDA"/>
    <w:rsid w:val="00315192"/>
    <w:rsid w:val="00315203"/>
    <w:rsid w:val="00316ED5"/>
    <w:rsid w:val="0031737D"/>
    <w:rsid w:val="00317E84"/>
    <w:rsid w:val="00320213"/>
    <w:rsid w:val="0032044B"/>
    <w:rsid w:val="00320569"/>
    <w:rsid w:val="00320636"/>
    <w:rsid w:val="00320E80"/>
    <w:rsid w:val="00322174"/>
    <w:rsid w:val="00322E6A"/>
    <w:rsid w:val="00323075"/>
    <w:rsid w:val="0032318C"/>
    <w:rsid w:val="00323548"/>
    <w:rsid w:val="00324C3E"/>
    <w:rsid w:val="003254AB"/>
    <w:rsid w:val="00325525"/>
    <w:rsid w:val="00325D25"/>
    <w:rsid w:val="0032631B"/>
    <w:rsid w:val="00326A11"/>
    <w:rsid w:val="00327557"/>
    <w:rsid w:val="003277E4"/>
    <w:rsid w:val="00330D48"/>
    <w:rsid w:val="00330EB5"/>
    <w:rsid w:val="00331D53"/>
    <w:rsid w:val="0033226C"/>
    <w:rsid w:val="00333C03"/>
    <w:rsid w:val="00333E7F"/>
    <w:rsid w:val="00334C17"/>
    <w:rsid w:val="00334DF8"/>
    <w:rsid w:val="00336698"/>
    <w:rsid w:val="003369E7"/>
    <w:rsid w:val="00336DED"/>
    <w:rsid w:val="00336FA2"/>
    <w:rsid w:val="0033759A"/>
    <w:rsid w:val="00340D8D"/>
    <w:rsid w:val="003411D3"/>
    <w:rsid w:val="00342094"/>
    <w:rsid w:val="00342216"/>
    <w:rsid w:val="0034255A"/>
    <w:rsid w:val="00343355"/>
    <w:rsid w:val="003433CE"/>
    <w:rsid w:val="0034342A"/>
    <w:rsid w:val="00343966"/>
    <w:rsid w:val="00344199"/>
    <w:rsid w:val="003446E9"/>
    <w:rsid w:val="00344D00"/>
    <w:rsid w:val="003478ED"/>
    <w:rsid w:val="00350D6E"/>
    <w:rsid w:val="00350FB9"/>
    <w:rsid w:val="00351FD1"/>
    <w:rsid w:val="003537CC"/>
    <w:rsid w:val="003560B5"/>
    <w:rsid w:val="003561C1"/>
    <w:rsid w:val="00356651"/>
    <w:rsid w:val="00356CB0"/>
    <w:rsid w:val="0036020B"/>
    <w:rsid w:val="0036077D"/>
    <w:rsid w:val="00361065"/>
    <w:rsid w:val="003622CB"/>
    <w:rsid w:val="0036240E"/>
    <w:rsid w:val="003627D2"/>
    <w:rsid w:val="003629F2"/>
    <w:rsid w:val="00364278"/>
    <w:rsid w:val="00364F39"/>
    <w:rsid w:val="00365601"/>
    <w:rsid w:val="003679BC"/>
    <w:rsid w:val="00370FA3"/>
    <w:rsid w:val="00371938"/>
    <w:rsid w:val="00371E09"/>
    <w:rsid w:val="00372109"/>
    <w:rsid w:val="003737F7"/>
    <w:rsid w:val="00374056"/>
    <w:rsid w:val="00374A99"/>
    <w:rsid w:val="00374AF1"/>
    <w:rsid w:val="00375040"/>
    <w:rsid w:val="0037581D"/>
    <w:rsid w:val="003760AD"/>
    <w:rsid w:val="003765B2"/>
    <w:rsid w:val="00377A02"/>
    <w:rsid w:val="00380412"/>
    <w:rsid w:val="00380626"/>
    <w:rsid w:val="00380A75"/>
    <w:rsid w:val="00381319"/>
    <w:rsid w:val="00382473"/>
    <w:rsid w:val="00382BCD"/>
    <w:rsid w:val="00382C29"/>
    <w:rsid w:val="00383306"/>
    <w:rsid w:val="003837C9"/>
    <w:rsid w:val="003848FF"/>
    <w:rsid w:val="00384A11"/>
    <w:rsid w:val="00384DCB"/>
    <w:rsid w:val="00385E99"/>
    <w:rsid w:val="00385FA7"/>
    <w:rsid w:val="00387B1A"/>
    <w:rsid w:val="00390584"/>
    <w:rsid w:val="00391307"/>
    <w:rsid w:val="00391368"/>
    <w:rsid w:val="00391397"/>
    <w:rsid w:val="003915B7"/>
    <w:rsid w:val="0039216A"/>
    <w:rsid w:val="003924AD"/>
    <w:rsid w:val="0039361E"/>
    <w:rsid w:val="00394A4A"/>
    <w:rsid w:val="00394E07"/>
    <w:rsid w:val="00395C75"/>
    <w:rsid w:val="00396457"/>
    <w:rsid w:val="003A1BD0"/>
    <w:rsid w:val="003A252E"/>
    <w:rsid w:val="003A26C0"/>
    <w:rsid w:val="003A28FF"/>
    <w:rsid w:val="003A5126"/>
    <w:rsid w:val="003A539E"/>
    <w:rsid w:val="003A5CAF"/>
    <w:rsid w:val="003A670A"/>
    <w:rsid w:val="003B016C"/>
    <w:rsid w:val="003B0F72"/>
    <w:rsid w:val="003B100D"/>
    <w:rsid w:val="003B1227"/>
    <w:rsid w:val="003B17B5"/>
    <w:rsid w:val="003B1C78"/>
    <w:rsid w:val="003B25A9"/>
    <w:rsid w:val="003B2723"/>
    <w:rsid w:val="003B2C29"/>
    <w:rsid w:val="003B5CE0"/>
    <w:rsid w:val="003B65CA"/>
    <w:rsid w:val="003C0229"/>
    <w:rsid w:val="003C034D"/>
    <w:rsid w:val="003C0405"/>
    <w:rsid w:val="003C09A8"/>
    <w:rsid w:val="003C10D5"/>
    <w:rsid w:val="003C1F14"/>
    <w:rsid w:val="003C2348"/>
    <w:rsid w:val="003C23D9"/>
    <w:rsid w:val="003C291C"/>
    <w:rsid w:val="003C2BF2"/>
    <w:rsid w:val="003C2F81"/>
    <w:rsid w:val="003C343F"/>
    <w:rsid w:val="003C3B75"/>
    <w:rsid w:val="003C3BCE"/>
    <w:rsid w:val="003C5A51"/>
    <w:rsid w:val="003C6656"/>
    <w:rsid w:val="003C675A"/>
    <w:rsid w:val="003C71D7"/>
    <w:rsid w:val="003D09D3"/>
    <w:rsid w:val="003D16AB"/>
    <w:rsid w:val="003D22D2"/>
    <w:rsid w:val="003D2570"/>
    <w:rsid w:val="003D2B06"/>
    <w:rsid w:val="003D33EF"/>
    <w:rsid w:val="003D41FD"/>
    <w:rsid w:val="003D52E0"/>
    <w:rsid w:val="003D579F"/>
    <w:rsid w:val="003D5BE4"/>
    <w:rsid w:val="003D62BD"/>
    <w:rsid w:val="003D7CD5"/>
    <w:rsid w:val="003E01AB"/>
    <w:rsid w:val="003E028A"/>
    <w:rsid w:val="003E0B46"/>
    <w:rsid w:val="003E1160"/>
    <w:rsid w:val="003E27A7"/>
    <w:rsid w:val="003E3755"/>
    <w:rsid w:val="003E54E2"/>
    <w:rsid w:val="003F0501"/>
    <w:rsid w:val="003F20C2"/>
    <w:rsid w:val="003F26A5"/>
    <w:rsid w:val="003F2FD7"/>
    <w:rsid w:val="003F3358"/>
    <w:rsid w:val="003F37E7"/>
    <w:rsid w:val="003F3A57"/>
    <w:rsid w:val="003F4347"/>
    <w:rsid w:val="003F4CB4"/>
    <w:rsid w:val="003F5757"/>
    <w:rsid w:val="003F5A1C"/>
    <w:rsid w:val="003F6281"/>
    <w:rsid w:val="00400E73"/>
    <w:rsid w:val="004013E4"/>
    <w:rsid w:val="00402880"/>
    <w:rsid w:val="00402D0D"/>
    <w:rsid w:val="00402F47"/>
    <w:rsid w:val="004038CF"/>
    <w:rsid w:val="00404B98"/>
    <w:rsid w:val="0040591E"/>
    <w:rsid w:val="004063F1"/>
    <w:rsid w:val="0040692B"/>
    <w:rsid w:val="00406F9D"/>
    <w:rsid w:val="004105EB"/>
    <w:rsid w:val="00410606"/>
    <w:rsid w:val="0041070D"/>
    <w:rsid w:val="004108FB"/>
    <w:rsid w:val="00410A2C"/>
    <w:rsid w:val="0041186A"/>
    <w:rsid w:val="00411EC5"/>
    <w:rsid w:val="004134E3"/>
    <w:rsid w:val="00413A1F"/>
    <w:rsid w:val="0041406C"/>
    <w:rsid w:val="0041421A"/>
    <w:rsid w:val="00414D02"/>
    <w:rsid w:val="004163B7"/>
    <w:rsid w:val="0041675A"/>
    <w:rsid w:val="004170EF"/>
    <w:rsid w:val="00417686"/>
    <w:rsid w:val="00420309"/>
    <w:rsid w:val="0042034A"/>
    <w:rsid w:val="00420B51"/>
    <w:rsid w:val="004223F3"/>
    <w:rsid w:val="00422A8B"/>
    <w:rsid w:val="0042334F"/>
    <w:rsid w:val="00423B89"/>
    <w:rsid w:val="00424CFF"/>
    <w:rsid w:val="00424E64"/>
    <w:rsid w:val="00426A23"/>
    <w:rsid w:val="00426FAF"/>
    <w:rsid w:val="00427766"/>
    <w:rsid w:val="00427947"/>
    <w:rsid w:val="00430A0B"/>
    <w:rsid w:val="00430BD7"/>
    <w:rsid w:val="00432720"/>
    <w:rsid w:val="0043314F"/>
    <w:rsid w:val="00433546"/>
    <w:rsid w:val="004335F6"/>
    <w:rsid w:val="00435D13"/>
    <w:rsid w:val="00437526"/>
    <w:rsid w:val="00437A8A"/>
    <w:rsid w:val="00440F70"/>
    <w:rsid w:val="0044137A"/>
    <w:rsid w:val="004417F8"/>
    <w:rsid w:val="0044209D"/>
    <w:rsid w:val="00443A20"/>
    <w:rsid w:val="004458ED"/>
    <w:rsid w:val="00446621"/>
    <w:rsid w:val="00446974"/>
    <w:rsid w:val="004473C4"/>
    <w:rsid w:val="00447F77"/>
    <w:rsid w:val="004520B0"/>
    <w:rsid w:val="0045223C"/>
    <w:rsid w:val="00452A97"/>
    <w:rsid w:val="004539E8"/>
    <w:rsid w:val="00454B7A"/>
    <w:rsid w:val="004551A4"/>
    <w:rsid w:val="00455743"/>
    <w:rsid w:val="004559D1"/>
    <w:rsid w:val="00455E76"/>
    <w:rsid w:val="00457FA8"/>
    <w:rsid w:val="0046047F"/>
    <w:rsid w:val="00461404"/>
    <w:rsid w:val="00461675"/>
    <w:rsid w:val="00461D1A"/>
    <w:rsid w:val="004623E8"/>
    <w:rsid w:val="00462996"/>
    <w:rsid w:val="0046328B"/>
    <w:rsid w:val="0046371B"/>
    <w:rsid w:val="004645D8"/>
    <w:rsid w:val="004665EC"/>
    <w:rsid w:val="00466C0D"/>
    <w:rsid w:val="00467C13"/>
    <w:rsid w:val="0047162F"/>
    <w:rsid w:val="004724F2"/>
    <w:rsid w:val="004726E4"/>
    <w:rsid w:val="004735D0"/>
    <w:rsid w:val="00473629"/>
    <w:rsid w:val="0047422A"/>
    <w:rsid w:val="00474C6B"/>
    <w:rsid w:val="004751B6"/>
    <w:rsid w:val="004760DA"/>
    <w:rsid w:val="004777DC"/>
    <w:rsid w:val="0047781B"/>
    <w:rsid w:val="00480B5C"/>
    <w:rsid w:val="00480BC9"/>
    <w:rsid w:val="0048199B"/>
    <w:rsid w:val="00483695"/>
    <w:rsid w:val="00484408"/>
    <w:rsid w:val="00485EFA"/>
    <w:rsid w:val="0048664B"/>
    <w:rsid w:val="0048683F"/>
    <w:rsid w:val="0048698F"/>
    <w:rsid w:val="00487104"/>
    <w:rsid w:val="00487EA4"/>
    <w:rsid w:val="00490038"/>
    <w:rsid w:val="00491F50"/>
    <w:rsid w:val="00494EDB"/>
    <w:rsid w:val="00495289"/>
    <w:rsid w:val="00495AEB"/>
    <w:rsid w:val="004965C5"/>
    <w:rsid w:val="00496985"/>
    <w:rsid w:val="00496B0B"/>
    <w:rsid w:val="00496D4F"/>
    <w:rsid w:val="00497D22"/>
    <w:rsid w:val="00497DCF"/>
    <w:rsid w:val="004A012E"/>
    <w:rsid w:val="004A1391"/>
    <w:rsid w:val="004A207E"/>
    <w:rsid w:val="004A221A"/>
    <w:rsid w:val="004A23CF"/>
    <w:rsid w:val="004A2E57"/>
    <w:rsid w:val="004A307C"/>
    <w:rsid w:val="004A540D"/>
    <w:rsid w:val="004A5A24"/>
    <w:rsid w:val="004A6E3E"/>
    <w:rsid w:val="004A72D0"/>
    <w:rsid w:val="004A7CA9"/>
    <w:rsid w:val="004B0B30"/>
    <w:rsid w:val="004B0FAA"/>
    <w:rsid w:val="004B1B14"/>
    <w:rsid w:val="004B2117"/>
    <w:rsid w:val="004B3552"/>
    <w:rsid w:val="004B3B79"/>
    <w:rsid w:val="004B3F77"/>
    <w:rsid w:val="004B474F"/>
    <w:rsid w:val="004B5067"/>
    <w:rsid w:val="004B51A5"/>
    <w:rsid w:val="004B5602"/>
    <w:rsid w:val="004B5FC9"/>
    <w:rsid w:val="004B69AF"/>
    <w:rsid w:val="004B7110"/>
    <w:rsid w:val="004B73CB"/>
    <w:rsid w:val="004C02EA"/>
    <w:rsid w:val="004C0B53"/>
    <w:rsid w:val="004C0DD4"/>
    <w:rsid w:val="004C29D8"/>
    <w:rsid w:val="004C6549"/>
    <w:rsid w:val="004C77E2"/>
    <w:rsid w:val="004C784C"/>
    <w:rsid w:val="004C7FD5"/>
    <w:rsid w:val="004D0958"/>
    <w:rsid w:val="004D0A22"/>
    <w:rsid w:val="004D0C25"/>
    <w:rsid w:val="004D0E89"/>
    <w:rsid w:val="004D0EA3"/>
    <w:rsid w:val="004D1A57"/>
    <w:rsid w:val="004D1F4D"/>
    <w:rsid w:val="004D322C"/>
    <w:rsid w:val="004D6659"/>
    <w:rsid w:val="004D766D"/>
    <w:rsid w:val="004E137F"/>
    <w:rsid w:val="004E1555"/>
    <w:rsid w:val="004E1AAC"/>
    <w:rsid w:val="004E26DC"/>
    <w:rsid w:val="004E2881"/>
    <w:rsid w:val="004E30E9"/>
    <w:rsid w:val="004E3AE6"/>
    <w:rsid w:val="004E4794"/>
    <w:rsid w:val="004E5255"/>
    <w:rsid w:val="004E74C1"/>
    <w:rsid w:val="004F04B3"/>
    <w:rsid w:val="004F0AEA"/>
    <w:rsid w:val="004F21EE"/>
    <w:rsid w:val="004F23B3"/>
    <w:rsid w:val="004F28ED"/>
    <w:rsid w:val="004F448D"/>
    <w:rsid w:val="004F4D5F"/>
    <w:rsid w:val="004F4DD9"/>
    <w:rsid w:val="004F5E3E"/>
    <w:rsid w:val="004F66D6"/>
    <w:rsid w:val="004F68C7"/>
    <w:rsid w:val="004F7D75"/>
    <w:rsid w:val="00500C86"/>
    <w:rsid w:val="005016FB"/>
    <w:rsid w:val="0050281E"/>
    <w:rsid w:val="00502FBA"/>
    <w:rsid w:val="00504874"/>
    <w:rsid w:val="0050569A"/>
    <w:rsid w:val="00505BF3"/>
    <w:rsid w:val="00507882"/>
    <w:rsid w:val="0051008B"/>
    <w:rsid w:val="005108CB"/>
    <w:rsid w:val="00510E4C"/>
    <w:rsid w:val="00512A63"/>
    <w:rsid w:val="00512E60"/>
    <w:rsid w:val="00512E73"/>
    <w:rsid w:val="0051306C"/>
    <w:rsid w:val="005135BF"/>
    <w:rsid w:val="00515F55"/>
    <w:rsid w:val="0051679E"/>
    <w:rsid w:val="00521D92"/>
    <w:rsid w:val="00522187"/>
    <w:rsid w:val="00522A47"/>
    <w:rsid w:val="005231B6"/>
    <w:rsid w:val="0052372E"/>
    <w:rsid w:val="0052448A"/>
    <w:rsid w:val="005255AF"/>
    <w:rsid w:val="00525A06"/>
    <w:rsid w:val="00525BD8"/>
    <w:rsid w:val="005264F1"/>
    <w:rsid w:val="00527BA7"/>
    <w:rsid w:val="005309A7"/>
    <w:rsid w:val="00532351"/>
    <w:rsid w:val="00532789"/>
    <w:rsid w:val="00532AD2"/>
    <w:rsid w:val="0053372A"/>
    <w:rsid w:val="00533E27"/>
    <w:rsid w:val="005343F7"/>
    <w:rsid w:val="00534B36"/>
    <w:rsid w:val="0053596F"/>
    <w:rsid w:val="00535CC1"/>
    <w:rsid w:val="00536877"/>
    <w:rsid w:val="00536E4B"/>
    <w:rsid w:val="00536E95"/>
    <w:rsid w:val="00537508"/>
    <w:rsid w:val="005402AE"/>
    <w:rsid w:val="005411E5"/>
    <w:rsid w:val="00541E3B"/>
    <w:rsid w:val="0054235B"/>
    <w:rsid w:val="005425D8"/>
    <w:rsid w:val="00542711"/>
    <w:rsid w:val="0054366E"/>
    <w:rsid w:val="00543A8D"/>
    <w:rsid w:val="00543F79"/>
    <w:rsid w:val="00544044"/>
    <w:rsid w:val="005453E3"/>
    <w:rsid w:val="005458C0"/>
    <w:rsid w:val="005474AA"/>
    <w:rsid w:val="00550468"/>
    <w:rsid w:val="005512FD"/>
    <w:rsid w:val="00551EBA"/>
    <w:rsid w:val="00552D76"/>
    <w:rsid w:val="00552F39"/>
    <w:rsid w:val="0055320C"/>
    <w:rsid w:val="005532EE"/>
    <w:rsid w:val="00553AB8"/>
    <w:rsid w:val="00554EF0"/>
    <w:rsid w:val="0055526B"/>
    <w:rsid w:val="00555D31"/>
    <w:rsid w:val="00556A9D"/>
    <w:rsid w:val="00557D67"/>
    <w:rsid w:val="005600BF"/>
    <w:rsid w:val="005608C4"/>
    <w:rsid w:val="00560EDA"/>
    <w:rsid w:val="0056128B"/>
    <w:rsid w:val="00561302"/>
    <w:rsid w:val="00561808"/>
    <w:rsid w:val="005627BA"/>
    <w:rsid w:val="00562F23"/>
    <w:rsid w:val="00563717"/>
    <w:rsid w:val="00563FB4"/>
    <w:rsid w:val="005651FE"/>
    <w:rsid w:val="00565E6C"/>
    <w:rsid w:val="00566F42"/>
    <w:rsid w:val="005713F9"/>
    <w:rsid w:val="00571615"/>
    <w:rsid w:val="005718EB"/>
    <w:rsid w:val="00574733"/>
    <w:rsid w:val="00574E2E"/>
    <w:rsid w:val="005761B1"/>
    <w:rsid w:val="005764E0"/>
    <w:rsid w:val="00576E58"/>
    <w:rsid w:val="00577F40"/>
    <w:rsid w:val="00582E70"/>
    <w:rsid w:val="00583921"/>
    <w:rsid w:val="00584839"/>
    <w:rsid w:val="00584D1D"/>
    <w:rsid w:val="0058527B"/>
    <w:rsid w:val="005867F5"/>
    <w:rsid w:val="0058720A"/>
    <w:rsid w:val="00590465"/>
    <w:rsid w:val="005917B6"/>
    <w:rsid w:val="00591949"/>
    <w:rsid w:val="00591FEC"/>
    <w:rsid w:val="005935B8"/>
    <w:rsid w:val="00593920"/>
    <w:rsid w:val="00594134"/>
    <w:rsid w:val="00595AA0"/>
    <w:rsid w:val="00595D41"/>
    <w:rsid w:val="00597911"/>
    <w:rsid w:val="005A072A"/>
    <w:rsid w:val="005A07F5"/>
    <w:rsid w:val="005A191F"/>
    <w:rsid w:val="005A22DB"/>
    <w:rsid w:val="005A42EF"/>
    <w:rsid w:val="005A4382"/>
    <w:rsid w:val="005A5318"/>
    <w:rsid w:val="005A6629"/>
    <w:rsid w:val="005A669A"/>
    <w:rsid w:val="005A6C7D"/>
    <w:rsid w:val="005A75BE"/>
    <w:rsid w:val="005A797E"/>
    <w:rsid w:val="005B2124"/>
    <w:rsid w:val="005B2B2A"/>
    <w:rsid w:val="005B316B"/>
    <w:rsid w:val="005B3F31"/>
    <w:rsid w:val="005B411A"/>
    <w:rsid w:val="005B4565"/>
    <w:rsid w:val="005B46B6"/>
    <w:rsid w:val="005B4F0A"/>
    <w:rsid w:val="005B56D5"/>
    <w:rsid w:val="005C0056"/>
    <w:rsid w:val="005C0ADB"/>
    <w:rsid w:val="005C1301"/>
    <w:rsid w:val="005C2925"/>
    <w:rsid w:val="005C2D9C"/>
    <w:rsid w:val="005C3EEA"/>
    <w:rsid w:val="005C3F8C"/>
    <w:rsid w:val="005C4F39"/>
    <w:rsid w:val="005C575C"/>
    <w:rsid w:val="005C64E2"/>
    <w:rsid w:val="005C7A24"/>
    <w:rsid w:val="005D003A"/>
    <w:rsid w:val="005D0611"/>
    <w:rsid w:val="005D1940"/>
    <w:rsid w:val="005D2479"/>
    <w:rsid w:val="005D2AA6"/>
    <w:rsid w:val="005D351D"/>
    <w:rsid w:val="005D4160"/>
    <w:rsid w:val="005D438A"/>
    <w:rsid w:val="005D50EC"/>
    <w:rsid w:val="005D65FA"/>
    <w:rsid w:val="005D775F"/>
    <w:rsid w:val="005E006F"/>
    <w:rsid w:val="005E0E76"/>
    <w:rsid w:val="005E1C34"/>
    <w:rsid w:val="005E1E2C"/>
    <w:rsid w:val="005E2BD0"/>
    <w:rsid w:val="005E2D17"/>
    <w:rsid w:val="005E435E"/>
    <w:rsid w:val="005E4476"/>
    <w:rsid w:val="005E49D4"/>
    <w:rsid w:val="005E545E"/>
    <w:rsid w:val="005E5B12"/>
    <w:rsid w:val="005E62C6"/>
    <w:rsid w:val="005E7600"/>
    <w:rsid w:val="005E76FA"/>
    <w:rsid w:val="005F0437"/>
    <w:rsid w:val="005F0719"/>
    <w:rsid w:val="005F08E3"/>
    <w:rsid w:val="005F0EC1"/>
    <w:rsid w:val="005F130C"/>
    <w:rsid w:val="005F243F"/>
    <w:rsid w:val="005F3D5B"/>
    <w:rsid w:val="005F3DDD"/>
    <w:rsid w:val="005F41D9"/>
    <w:rsid w:val="005F441C"/>
    <w:rsid w:val="005F4483"/>
    <w:rsid w:val="005F579A"/>
    <w:rsid w:val="005F6185"/>
    <w:rsid w:val="005F6389"/>
    <w:rsid w:val="005F7045"/>
    <w:rsid w:val="005F7152"/>
    <w:rsid w:val="005F7606"/>
    <w:rsid w:val="00600A89"/>
    <w:rsid w:val="00601359"/>
    <w:rsid w:val="00601F97"/>
    <w:rsid w:val="006029BA"/>
    <w:rsid w:val="00602B07"/>
    <w:rsid w:val="00602B76"/>
    <w:rsid w:val="00603451"/>
    <w:rsid w:val="0060391F"/>
    <w:rsid w:val="0060410F"/>
    <w:rsid w:val="00605934"/>
    <w:rsid w:val="0060684E"/>
    <w:rsid w:val="00607A9E"/>
    <w:rsid w:val="006106DD"/>
    <w:rsid w:val="006110B2"/>
    <w:rsid w:val="0061216C"/>
    <w:rsid w:val="006125AB"/>
    <w:rsid w:val="00612852"/>
    <w:rsid w:val="00612DF5"/>
    <w:rsid w:val="00614761"/>
    <w:rsid w:val="006148F6"/>
    <w:rsid w:val="006149F0"/>
    <w:rsid w:val="006158F8"/>
    <w:rsid w:val="00616FF3"/>
    <w:rsid w:val="006179BD"/>
    <w:rsid w:val="00620389"/>
    <w:rsid w:val="00620BC1"/>
    <w:rsid w:val="006214C7"/>
    <w:rsid w:val="00621903"/>
    <w:rsid w:val="00621C4E"/>
    <w:rsid w:val="00622ED9"/>
    <w:rsid w:val="006238F8"/>
    <w:rsid w:val="00624599"/>
    <w:rsid w:val="006246AB"/>
    <w:rsid w:val="00624A60"/>
    <w:rsid w:val="00624C8F"/>
    <w:rsid w:val="0062580E"/>
    <w:rsid w:val="00625D49"/>
    <w:rsid w:val="0062779A"/>
    <w:rsid w:val="00627A79"/>
    <w:rsid w:val="00627DA2"/>
    <w:rsid w:val="006307EB"/>
    <w:rsid w:val="006317E8"/>
    <w:rsid w:val="00631ABF"/>
    <w:rsid w:val="006336CD"/>
    <w:rsid w:val="006352BC"/>
    <w:rsid w:val="00635566"/>
    <w:rsid w:val="006360FC"/>
    <w:rsid w:val="00636999"/>
    <w:rsid w:val="006371E8"/>
    <w:rsid w:val="0063736D"/>
    <w:rsid w:val="00637B3A"/>
    <w:rsid w:val="00637E98"/>
    <w:rsid w:val="00640D77"/>
    <w:rsid w:val="00640E06"/>
    <w:rsid w:val="00641112"/>
    <w:rsid w:val="006418E8"/>
    <w:rsid w:val="00644F3B"/>
    <w:rsid w:val="00646112"/>
    <w:rsid w:val="00646C8C"/>
    <w:rsid w:val="00646E2A"/>
    <w:rsid w:val="00647345"/>
    <w:rsid w:val="00651C3D"/>
    <w:rsid w:val="00651C4D"/>
    <w:rsid w:val="00651F20"/>
    <w:rsid w:val="00653637"/>
    <w:rsid w:val="0065439D"/>
    <w:rsid w:val="00654667"/>
    <w:rsid w:val="00654C27"/>
    <w:rsid w:val="006550CD"/>
    <w:rsid w:val="00655324"/>
    <w:rsid w:val="00656320"/>
    <w:rsid w:val="00656D2D"/>
    <w:rsid w:val="00657112"/>
    <w:rsid w:val="0065763A"/>
    <w:rsid w:val="00657895"/>
    <w:rsid w:val="00660E7D"/>
    <w:rsid w:val="00660EAA"/>
    <w:rsid w:val="00661323"/>
    <w:rsid w:val="006643AF"/>
    <w:rsid w:val="006643BC"/>
    <w:rsid w:val="0066494C"/>
    <w:rsid w:val="00664C24"/>
    <w:rsid w:val="00664D48"/>
    <w:rsid w:val="00665355"/>
    <w:rsid w:val="006655A8"/>
    <w:rsid w:val="0066575D"/>
    <w:rsid w:val="0066589B"/>
    <w:rsid w:val="00665B69"/>
    <w:rsid w:val="00665D80"/>
    <w:rsid w:val="00666A72"/>
    <w:rsid w:val="0066711F"/>
    <w:rsid w:val="006673C3"/>
    <w:rsid w:val="00667BCB"/>
    <w:rsid w:val="00667DAA"/>
    <w:rsid w:val="00671C57"/>
    <w:rsid w:val="00672071"/>
    <w:rsid w:val="00672D26"/>
    <w:rsid w:val="0067554D"/>
    <w:rsid w:val="0067670A"/>
    <w:rsid w:val="00676A52"/>
    <w:rsid w:val="006772A6"/>
    <w:rsid w:val="006779EF"/>
    <w:rsid w:val="006805BB"/>
    <w:rsid w:val="00681071"/>
    <w:rsid w:val="0068366D"/>
    <w:rsid w:val="00683746"/>
    <w:rsid w:val="0068499B"/>
    <w:rsid w:val="0068511C"/>
    <w:rsid w:val="0068554F"/>
    <w:rsid w:val="00685C01"/>
    <w:rsid w:val="006876AE"/>
    <w:rsid w:val="00687EC8"/>
    <w:rsid w:val="0069003F"/>
    <w:rsid w:val="0069055A"/>
    <w:rsid w:val="00691421"/>
    <w:rsid w:val="00691426"/>
    <w:rsid w:val="00692579"/>
    <w:rsid w:val="006935A1"/>
    <w:rsid w:val="006936C5"/>
    <w:rsid w:val="00693C66"/>
    <w:rsid w:val="00694148"/>
    <w:rsid w:val="00695436"/>
    <w:rsid w:val="006955B1"/>
    <w:rsid w:val="00695B71"/>
    <w:rsid w:val="006961FF"/>
    <w:rsid w:val="00696647"/>
    <w:rsid w:val="00696D21"/>
    <w:rsid w:val="00696E66"/>
    <w:rsid w:val="00697144"/>
    <w:rsid w:val="006973DA"/>
    <w:rsid w:val="00697D5B"/>
    <w:rsid w:val="006A090D"/>
    <w:rsid w:val="006A0ABB"/>
    <w:rsid w:val="006A20C9"/>
    <w:rsid w:val="006A255B"/>
    <w:rsid w:val="006A26E2"/>
    <w:rsid w:val="006A3B64"/>
    <w:rsid w:val="006A3BAF"/>
    <w:rsid w:val="006A5485"/>
    <w:rsid w:val="006A54E4"/>
    <w:rsid w:val="006A5C23"/>
    <w:rsid w:val="006A6F9A"/>
    <w:rsid w:val="006A765F"/>
    <w:rsid w:val="006A78D1"/>
    <w:rsid w:val="006B00D6"/>
    <w:rsid w:val="006B012E"/>
    <w:rsid w:val="006B0BEF"/>
    <w:rsid w:val="006B14F5"/>
    <w:rsid w:val="006B270B"/>
    <w:rsid w:val="006B2862"/>
    <w:rsid w:val="006B4863"/>
    <w:rsid w:val="006B4D6B"/>
    <w:rsid w:val="006B4F11"/>
    <w:rsid w:val="006B5776"/>
    <w:rsid w:val="006B57A3"/>
    <w:rsid w:val="006B5942"/>
    <w:rsid w:val="006B5C58"/>
    <w:rsid w:val="006B5E84"/>
    <w:rsid w:val="006B6380"/>
    <w:rsid w:val="006B6EC7"/>
    <w:rsid w:val="006B7090"/>
    <w:rsid w:val="006C08F7"/>
    <w:rsid w:val="006C1B55"/>
    <w:rsid w:val="006C1BE9"/>
    <w:rsid w:val="006C1EB6"/>
    <w:rsid w:val="006C282E"/>
    <w:rsid w:val="006C40A5"/>
    <w:rsid w:val="006C48CD"/>
    <w:rsid w:val="006C5CFA"/>
    <w:rsid w:val="006C7206"/>
    <w:rsid w:val="006D04DF"/>
    <w:rsid w:val="006D0574"/>
    <w:rsid w:val="006D137A"/>
    <w:rsid w:val="006D176D"/>
    <w:rsid w:val="006D1934"/>
    <w:rsid w:val="006D2111"/>
    <w:rsid w:val="006D26D0"/>
    <w:rsid w:val="006D4124"/>
    <w:rsid w:val="006D479A"/>
    <w:rsid w:val="006D513D"/>
    <w:rsid w:val="006D541A"/>
    <w:rsid w:val="006D5E9F"/>
    <w:rsid w:val="006D65C8"/>
    <w:rsid w:val="006D6757"/>
    <w:rsid w:val="006E02E6"/>
    <w:rsid w:val="006E0677"/>
    <w:rsid w:val="006E0976"/>
    <w:rsid w:val="006E15D8"/>
    <w:rsid w:val="006E1B94"/>
    <w:rsid w:val="006E1EC5"/>
    <w:rsid w:val="006E2A1B"/>
    <w:rsid w:val="006E5A3F"/>
    <w:rsid w:val="006E5C70"/>
    <w:rsid w:val="006E6233"/>
    <w:rsid w:val="006E70E6"/>
    <w:rsid w:val="006E74F3"/>
    <w:rsid w:val="006F123F"/>
    <w:rsid w:val="006F1EE8"/>
    <w:rsid w:val="006F3642"/>
    <w:rsid w:val="006F3677"/>
    <w:rsid w:val="006F3D4A"/>
    <w:rsid w:val="006F3D85"/>
    <w:rsid w:val="006F4D73"/>
    <w:rsid w:val="006F4DAF"/>
    <w:rsid w:val="006F5782"/>
    <w:rsid w:val="006F5956"/>
    <w:rsid w:val="006F62AD"/>
    <w:rsid w:val="006F643F"/>
    <w:rsid w:val="006F7182"/>
    <w:rsid w:val="006F78E8"/>
    <w:rsid w:val="006F7BEA"/>
    <w:rsid w:val="00701307"/>
    <w:rsid w:val="0070282F"/>
    <w:rsid w:val="00702861"/>
    <w:rsid w:val="00702C57"/>
    <w:rsid w:val="007034ED"/>
    <w:rsid w:val="0070358D"/>
    <w:rsid w:val="00703A11"/>
    <w:rsid w:val="007053E8"/>
    <w:rsid w:val="00705E44"/>
    <w:rsid w:val="007061EA"/>
    <w:rsid w:val="007069C2"/>
    <w:rsid w:val="00707779"/>
    <w:rsid w:val="0071050A"/>
    <w:rsid w:val="00715369"/>
    <w:rsid w:val="0071547F"/>
    <w:rsid w:val="00715DAD"/>
    <w:rsid w:val="00721113"/>
    <w:rsid w:val="00721AC4"/>
    <w:rsid w:val="00722464"/>
    <w:rsid w:val="00723722"/>
    <w:rsid w:val="00723761"/>
    <w:rsid w:val="00730C15"/>
    <w:rsid w:val="0073154B"/>
    <w:rsid w:val="00732D5D"/>
    <w:rsid w:val="007336F7"/>
    <w:rsid w:val="00734263"/>
    <w:rsid w:val="00735681"/>
    <w:rsid w:val="00735958"/>
    <w:rsid w:val="0073716F"/>
    <w:rsid w:val="00737B7F"/>
    <w:rsid w:val="00740A4B"/>
    <w:rsid w:val="00740E02"/>
    <w:rsid w:val="00741408"/>
    <w:rsid w:val="00741FD4"/>
    <w:rsid w:val="00742528"/>
    <w:rsid w:val="00742A9C"/>
    <w:rsid w:val="00743788"/>
    <w:rsid w:val="00744040"/>
    <w:rsid w:val="00744FDC"/>
    <w:rsid w:val="007456A0"/>
    <w:rsid w:val="007475C5"/>
    <w:rsid w:val="00747B61"/>
    <w:rsid w:val="00747C2A"/>
    <w:rsid w:val="00751F39"/>
    <w:rsid w:val="00752475"/>
    <w:rsid w:val="007528D2"/>
    <w:rsid w:val="00754E19"/>
    <w:rsid w:val="0075518E"/>
    <w:rsid w:val="00755B8E"/>
    <w:rsid w:val="00755BF2"/>
    <w:rsid w:val="00755C03"/>
    <w:rsid w:val="007560AB"/>
    <w:rsid w:val="00756698"/>
    <w:rsid w:val="007566B3"/>
    <w:rsid w:val="00756715"/>
    <w:rsid w:val="007578FF"/>
    <w:rsid w:val="00757905"/>
    <w:rsid w:val="00760C1B"/>
    <w:rsid w:val="007613D2"/>
    <w:rsid w:val="0076142C"/>
    <w:rsid w:val="00761F28"/>
    <w:rsid w:val="00762C4F"/>
    <w:rsid w:val="007635D4"/>
    <w:rsid w:val="00763E98"/>
    <w:rsid w:val="00764CE9"/>
    <w:rsid w:val="00764E05"/>
    <w:rsid w:val="00764EF1"/>
    <w:rsid w:val="00765292"/>
    <w:rsid w:val="00766484"/>
    <w:rsid w:val="00766916"/>
    <w:rsid w:val="007671FC"/>
    <w:rsid w:val="007677BE"/>
    <w:rsid w:val="007705B3"/>
    <w:rsid w:val="00770D03"/>
    <w:rsid w:val="00770DE8"/>
    <w:rsid w:val="0077154A"/>
    <w:rsid w:val="00771C9D"/>
    <w:rsid w:val="00771CD5"/>
    <w:rsid w:val="00772DA7"/>
    <w:rsid w:val="00773913"/>
    <w:rsid w:val="00775500"/>
    <w:rsid w:val="00775BCA"/>
    <w:rsid w:val="00775E43"/>
    <w:rsid w:val="00776FAD"/>
    <w:rsid w:val="00777D3D"/>
    <w:rsid w:val="007802AF"/>
    <w:rsid w:val="007802FA"/>
    <w:rsid w:val="007804C5"/>
    <w:rsid w:val="007804E3"/>
    <w:rsid w:val="00781852"/>
    <w:rsid w:val="00781F29"/>
    <w:rsid w:val="00783A75"/>
    <w:rsid w:val="00784235"/>
    <w:rsid w:val="00784738"/>
    <w:rsid w:val="00785E40"/>
    <w:rsid w:val="00785E67"/>
    <w:rsid w:val="007873C8"/>
    <w:rsid w:val="00787DB3"/>
    <w:rsid w:val="00791359"/>
    <w:rsid w:val="007914F2"/>
    <w:rsid w:val="007928D5"/>
    <w:rsid w:val="007938BE"/>
    <w:rsid w:val="0079456C"/>
    <w:rsid w:val="007947AC"/>
    <w:rsid w:val="007953C0"/>
    <w:rsid w:val="00796DE2"/>
    <w:rsid w:val="00797EF7"/>
    <w:rsid w:val="007A1906"/>
    <w:rsid w:val="007A2EFC"/>
    <w:rsid w:val="007A2F21"/>
    <w:rsid w:val="007A2FFB"/>
    <w:rsid w:val="007A3101"/>
    <w:rsid w:val="007A3C05"/>
    <w:rsid w:val="007A3C70"/>
    <w:rsid w:val="007A3DCD"/>
    <w:rsid w:val="007A4476"/>
    <w:rsid w:val="007A4758"/>
    <w:rsid w:val="007A52DD"/>
    <w:rsid w:val="007A5BF5"/>
    <w:rsid w:val="007A5D01"/>
    <w:rsid w:val="007A61BB"/>
    <w:rsid w:val="007A681C"/>
    <w:rsid w:val="007A7089"/>
    <w:rsid w:val="007A7186"/>
    <w:rsid w:val="007B0FB1"/>
    <w:rsid w:val="007B21CF"/>
    <w:rsid w:val="007B2787"/>
    <w:rsid w:val="007B4A95"/>
    <w:rsid w:val="007B60EA"/>
    <w:rsid w:val="007B6606"/>
    <w:rsid w:val="007B66D1"/>
    <w:rsid w:val="007B67D9"/>
    <w:rsid w:val="007B6864"/>
    <w:rsid w:val="007B6E38"/>
    <w:rsid w:val="007B74FB"/>
    <w:rsid w:val="007C12A4"/>
    <w:rsid w:val="007C1D25"/>
    <w:rsid w:val="007C2189"/>
    <w:rsid w:val="007C2209"/>
    <w:rsid w:val="007C349B"/>
    <w:rsid w:val="007C3B92"/>
    <w:rsid w:val="007C3DFF"/>
    <w:rsid w:val="007C4971"/>
    <w:rsid w:val="007C4BB4"/>
    <w:rsid w:val="007C4F41"/>
    <w:rsid w:val="007C50B4"/>
    <w:rsid w:val="007C5139"/>
    <w:rsid w:val="007C560C"/>
    <w:rsid w:val="007C59B8"/>
    <w:rsid w:val="007C6F8D"/>
    <w:rsid w:val="007C716D"/>
    <w:rsid w:val="007C73CE"/>
    <w:rsid w:val="007C7408"/>
    <w:rsid w:val="007C76E5"/>
    <w:rsid w:val="007C7FD0"/>
    <w:rsid w:val="007D1374"/>
    <w:rsid w:val="007D2602"/>
    <w:rsid w:val="007D2DF1"/>
    <w:rsid w:val="007D2E2B"/>
    <w:rsid w:val="007D34D0"/>
    <w:rsid w:val="007D40EB"/>
    <w:rsid w:val="007D46B2"/>
    <w:rsid w:val="007D5701"/>
    <w:rsid w:val="007D5894"/>
    <w:rsid w:val="007D5C85"/>
    <w:rsid w:val="007D5DE0"/>
    <w:rsid w:val="007E0B35"/>
    <w:rsid w:val="007E17C8"/>
    <w:rsid w:val="007E1DF5"/>
    <w:rsid w:val="007E3DE5"/>
    <w:rsid w:val="007E3EE5"/>
    <w:rsid w:val="007E42D3"/>
    <w:rsid w:val="007E46B5"/>
    <w:rsid w:val="007E510E"/>
    <w:rsid w:val="007E78B9"/>
    <w:rsid w:val="007F1A37"/>
    <w:rsid w:val="007F21D9"/>
    <w:rsid w:val="007F3668"/>
    <w:rsid w:val="007F4D21"/>
    <w:rsid w:val="007F54AC"/>
    <w:rsid w:val="007F5B2B"/>
    <w:rsid w:val="007F5B45"/>
    <w:rsid w:val="007F6528"/>
    <w:rsid w:val="007F7216"/>
    <w:rsid w:val="0080055D"/>
    <w:rsid w:val="008022DE"/>
    <w:rsid w:val="008025DE"/>
    <w:rsid w:val="00803E33"/>
    <w:rsid w:val="008047F0"/>
    <w:rsid w:val="00806EEE"/>
    <w:rsid w:val="008106A3"/>
    <w:rsid w:val="0081168A"/>
    <w:rsid w:val="00812061"/>
    <w:rsid w:val="008125BA"/>
    <w:rsid w:val="008126C8"/>
    <w:rsid w:val="008126EF"/>
    <w:rsid w:val="00812805"/>
    <w:rsid w:val="008139F9"/>
    <w:rsid w:val="00813DEF"/>
    <w:rsid w:val="00814020"/>
    <w:rsid w:val="00814E4C"/>
    <w:rsid w:val="00814F35"/>
    <w:rsid w:val="00820933"/>
    <w:rsid w:val="00820A44"/>
    <w:rsid w:val="008211B3"/>
    <w:rsid w:val="00821E19"/>
    <w:rsid w:val="0082232B"/>
    <w:rsid w:val="00822740"/>
    <w:rsid w:val="008229FF"/>
    <w:rsid w:val="00823A80"/>
    <w:rsid w:val="00824F84"/>
    <w:rsid w:val="008251C7"/>
    <w:rsid w:val="00825286"/>
    <w:rsid w:val="008254B3"/>
    <w:rsid w:val="008258BD"/>
    <w:rsid w:val="00826D3B"/>
    <w:rsid w:val="008277AB"/>
    <w:rsid w:val="008278EA"/>
    <w:rsid w:val="008302C4"/>
    <w:rsid w:val="00831050"/>
    <w:rsid w:val="0083140C"/>
    <w:rsid w:val="00831706"/>
    <w:rsid w:val="008318D9"/>
    <w:rsid w:val="008327BC"/>
    <w:rsid w:val="00833CEB"/>
    <w:rsid w:val="008341F4"/>
    <w:rsid w:val="00835045"/>
    <w:rsid w:val="0083505F"/>
    <w:rsid w:val="008351DF"/>
    <w:rsid w:val="008359E7"/>
    <w:rsid w:val="008364D1"/>
    <w:rsid w:val="00836AA2"/>
    <w:rsid w:val="00837B5A"/>
    <w:rsid w:val="008400D4"/>
    <w:rsid w:val="008405A7"/>
    <w:rsid w:val="00840A98"/>
    <w:rsid w:val="00840D02"/>
    <w:rsid w:val="0084121D"/>
    <w:rsid w:val="00841ECD"/>
    <w:rsid w:val="008422FA"/>
    <w:rsid w:val="008433DE"/>
    <w:rsid w:val="008436B1"/>
    <w:rsid w:val="00843C10"/>
    <w:rsid w:val="00843DB2"/>
    <w:rsid w:val="008449EF"/>
    <w:rsid w:val="008450F0"/>
    <w:rsid w:val="0084659B"/>
    <w:rsid w:val="00846FA3"/>
    <w:rsid w:val="0084768E"/>
    <w:rsid w:val="00847BA7"/>
    <w:rsid w:val="00847CAE"/>
    <w:rsid w:val="0085147D"/>
    <w:rsid w:val="00851B9F"/>
    <w:rsid w:val="0085201B"/>
    <w:rsid w:val="00853C0B"/>
    <w:rsid w:val="0085551C"/>
    <w:rsid w:val="008557FA"/>
    <w:rsid w:val="00856174"/>
    <w:rsid w:val="00856E77"/>
    <w:rsid w:val="0086141F"/>
    <w:rsid w:val="00861D5E"/>
    <w:rsid w:val="008620AC"/>
    <w:rsid w:val="008627F9"/>
    <w:rsid w:val="00862CD9"/>
    <w:rsid w:val="0086348F"/>
    <w:rsid w:val="00863DA4"/>
    <w:rsid w:val="00864D02"/>
    <w:rsid w:val="0086540E"/>
    <w:rsid w:val="00865C0E"/>
    <w:rsid w:val="008669F6"/>
    <w:rsid w:val="00866E84"/>
    <w:rsid w:val="00866F7D"/>
    <w:rsid w:val="00867254"/>
    <w:rsid w:val="00870878"/>
    <w:rsid w:val="00870AB8"/>
    <w:rsid w:val="008714BD"/>
    <w:rsid w:val="008724BA"/>
    <w:rsid w:val="0087493A"/>
    <w:rsid w:val="00874EB8"/>
    <w:rsid w:val="008752DA"/>
    <w:rsid w:val="00875413"/>
    <w:rsid w:val="0087776A"/>
    <w:rsid w:val="008802A4"/>
    <w:rsid w:val="00883A47"/>
    <w:rsid w:val="008846E6"/>
    <w:rsid w:val="00884CC3"/>
    <w:rsid w:val="0088551C"/>
    <w:rsid w:val="00886C0B"/>
    <w:rsid w:val="00886C49"/>
    <w:rsid w:val="00887606"/>
    <w:rsid w:val="00890D70"/>
    <w:rsid w:val="00891513"/>
    <w:rsid w:val="008920D3"/>
    <w:rsid w:val="00892C7F"/>
    <w:rsid w:val="00893ACC"/>
    <w:rsid w:val="00893B0E"/>
    <w:rsid w:val="00894A78"/>
    <w:rsid w:val="008951E1"/>
    <w:rsid w:val="00895BB0"/>
    <w:rsid w:val="008960F5"/>
    <w:rsid w:val="00896152"/>
    <w:rsid w:val="008A0053"/>
    <w:rsid w:val="008A00F1"/>
    <w:rsid w:val="008A0401"/>
    <w:rsid w:val="008A1A9C"/>
    <w:rsid w:val="008A3266"/>
    <w:rsid w:val="008A3501"/>
    <w:rsid w:val="008A37D6"/>
    <w:rsid w:val="008A3987"/>
    <w:rsid w:val="008A3B22"/>
    <w:rsid w:val="008A447E"/>
    <w:rsid w:val="008A736B"/>
    <w:rsid w:val="008A76AD"/>
    <w:rsid w:val="008A7E8D"/>
    <w:rsid w:val="008B01FE"/>
    <w:rsid w:val="008B0F78"/>
    <w:rsid w:val="008B12BF"/>
    <w:rsid w:val="008B1C9D"/>
    <w:rsid w:val="008B2A04"/>
    <w:rsid w:val="008B4157"/>
    <w:rsid w:val="008B46A2"/>
    <w:rsid w:val="008B4B38"/>
    <w:rsid w:val="008B51FD"/>
    <w:rsid w:val="008B593C"/>
    <w:rsid w:val="008B5FFD"/>
    <w:rsid w:val="008B604E"/>
    <w:rsid w:val="008B60D1"/>
    <w:rsid w:val="008B626D"/>
    <w:rsid w:val="008B69C8"/>
    <w:rsid w:val="008B7759"/>
    <w:rsid w:val="008C0784"/>
    <w:rsid w:val="008C1B1D"/>
    <w:rsid w:val="008C295E"/>
    <w:rsid w:val="008C30A6"/>
    <w:rsid w:val="008C3948"/>
    <w:rsid w:val="008C3E22"/>
    <w:rsid w:val="008C5521"/>
    <w:rsid w:val="008C564A"/>
    <w:rsid w:val="008C614D"/>
    <w:rsid w:val="008C6865"/>
    <w:rsid w:val="008C6ECA"/>
    <w:rsid w:val="008C7C1E"/>
    <w:rsid w:val="008D0C61"/>
    <w:rsid w:val="008D17CD"/>
    <w:rsid w:val="008D23FD"/>
    <w:rsid w:val="008D2E1C"/>
    <w:rsid w:val="008D3C6E"/>
    <w:rsid w:val="008D4BEE"/>
    <w:rsid w:val="008D51C5"/>
    <w:rsid w:val="008D5778"/>
    <w:rsid w:val="008D5AA6"/>
    <w:rsid w:val="008D62D1"/>
    <w:rsid w:val="008D7B10"/>
    <w:rsid w:val="008D7BDA"/>
    <w:rsid w:val="008E05F7"/>
    <w:rsid w:val="008E0AE6"/>
    <w:rsid w:val="008E1567"/>
    <w:rsid w:val="008E28F3"/>
    <w:rsid w:val="008E2B1F"/>
    <w:rsid w:val="008E3285"/>
    <w:rsid w:val="008E3473"/>
    <w:rsid w:val="008E3902"/>
    <w:rsid w:val="008E553A"/>
    <w:rsid w:val="008E55CE"/>
    <w:rsid w:val="008E6B2E"/>
    <w:rsid w:val="008E7983"/>
    <w:rsid w:val="008E7992"/>
    <w:rsid w:val="008F003B"/>
    <w:rsid w:val="008F0422"/>
    <w:rsid w:val="008F1EB3"/>
    <w:rsid w:val="008F237C"/>
    <w:rsid w:val="008F3498"/>
    <w:rsid w:val="008F37D6"/>
    <w:rsid w:val="008F3FF4"/>
    <w:rsid w:val="008F5015"/>
    <w:rsid w:val="008F534D"/>
    <w:rsid w:val="008F6041"/>
    <w:rsid w:val="008F696B"/>
    <w:rsid w:val="008F6C03"/>
    <w:rsid w:val="008F73F6"/>
    <w:rsid w:val="008F798D"/>
    <w:rsid w:val="008F7997"/>
    <w:rsid w:val="008F7E07"/>
    <w:rsid w:val="008F7F23"/>
    <w:rsid w:val="0090020F"/>
    <w:rsid w:val="009008E3"/>
    <w:rsid w:val="00900D72"/>
    <w:rsid w:val="009011F5"/>
    <w:rsid w:val="0090192A"/>
    <w:rsid w:val="00902F84"/>
    <w:rsid w:val="009033F5"/>
    <w:rsid w:val="00903DBB"/>
    <w:rsid w:val="00904AF2"/>
    <w:rsid w:val="00904C61"/>
    <w:rsid w:val="0090645C"/>
    <w:rsid w:val="00907E4E"/>
    <w:rsid w:val="009113E1"/>
    <w:rsid w:val="00911B4D"/>
    <w:rsid w:val="0091254B"/>
    <w:rsid w:val="00913677"/>
    <w:rsid w:val="00913D09"/>
    <w:rsid w:val="00914262"/>
    <w:rsid w:val="00914693"/>
    <w:rsid w:val="00914B90"/>
    <w:rsid w:val="00916245"/>
    <w:rsid w:val="0092010F"/>
    <w:rsid w:val="00920C5E"/>
    <w:rsid w:val="00920CEB"/>
    <w:rsid w:val="00922C60"/>
    <w:rsid w:val="009232DD"/>
    <w:rsid w:val="00924E25"/>
    <w:rsid w:val="00927C7E"/>
    <w:rsid w:val="0093046C"/>
    <w:rsid w:val="009307B2"/>
    <w:rsid w:val="00930CEB"/>
    <w:rsid w:val="009311F9"/>
    <w:rsid w:val="00932250"/>
    <w:rsid w:val="0093226A"/>
    <w:rsid w:val="00932469"/>
    <w:rsid w:val="0093321E"/>
    <w:rsid w:val="0093466D"/>
    <w:rsid w:val="00935E04"/>
    <w:rsid w:val="009368B5"/>
    <w:rsid w:val="00937888"/>
    <w:rsid w:val="00937C3B"/>
    <w:rsid w:val="00937D8A"/>
    <w:rsid w:val="00940DD1"/>
    <w:rsid w:val="0094290D"/>
    <w:rsid w:val="009431BB"/>
    <w:rsid w:val="009437D2"/>
    <w:rsid w:val="0094399F"/>
    <w:rsid w:val="00943AF0"/>
    <w:rsid w:val="00945B90"/>
    <w:rsid w:val="00945F90"/>
    <w:rsid w:val="009463DD"/>
    <w:rsid w:val="00946912"/>
    <w:rsid w:val="00947D9C"/>
    <w:rsid w:val="00950DA5"/>
    <w:rsid w:val="00951442"/>
    <w:rsid w:val="009518F3"/>
    <w:rsid w:val="00952297"/>
    <w:rsid w:val="00952E11"/>
    <w:rsid w:val="00952E66"/>
    <w:rsid w:val="0095438F"/>
    <w:rsid w:val="009554B6"/>
    <w:rsid w:val="00956D61"/>
    <w:rsid w:val="0096033D"/>
    <w:rsid w:val="00962DEB"/>
    <w:rsid w:val="00963FEF"/>
    <w:rsid w:val="0096488A"/>
    <w:rsid w:val="00965400"/>
    <w:rsid w:val="00966209"/>
    <w:rsid w:val="009671E0"/>
    <w:rsid w:val="0097053D"/>
    <w:rsid w:val="00970668"/>
    <w:rsid w:val="00970BB4"/>
    <w:rsid w:val="00970FBD"/>
    <w:rsid w:val="009714A6"/>
    <w:rsid w:val="00971AA7"/>
    <w:rsid w:val="0097207F"/>
    <w:rsid w:val="00972CE4"/>
    <w:rsid w:val="00973CB8"/>
    <w:rsid w:val="00974F39"/>
    <w:rsid w:val="0097519D"/>
    <w:rsid w:val="00975A8C"/>
    <w:rsid w:val="00976164"/>
    <w:rsid w:val="009767A3"/>
    <w:rsid w:val="00976A6A"/>
    <w:rsid w:val="00980D98"/>
    <w:rsid w:val="00980FE7"/>
    <w:rsid w:val="00981011"/>
    <w:rsid w:val="0098112E"/>
    <w:rsid w:val="009814F1"/>
    <w:rsid w:val="00981B55"/>
    <w:rsid w:val="00981F39"/>
    <w:rsid w:val="00982755"/>
    <w:rsid w:val="00982D47"/>
    <w:rsid w:val="009861FA"/>
    <w:rsid w:val="00986797"/>
    <w:rsid w:val="00986815"/>
    <w:rsid w:val="00991FCD"/>
    <w:rsid w:val="0099210D"/>
    <w:rsid w:val="00992AB5"/>
    <w:rsid w:val="00992B41"/>
    <w:rsid w:val="00992EB2"/>
    <w:rsid w:val="0099304F"/>
    <w:rsid w:val="009931F3"/>
    <w:rsid w:val="009932EC"/>
    <w:rsid w:val="0099339B"/>
    <w:rsid w:val="009940A0"/>
    <w:rsid w:val="009966B6"/>
    <w:rsid w:val="00997648"/>
    <w:rsid w:val="00997EDA"/>
    <w:rsid w:val="009A2407"/>
    <w:rsid w:val="009A30A8"/>
    <w:rsid w:val="009A47AD"/>
    <w:rsid w:val="009A4E7F"/>
    <w:rsid w:val="009A5768"/>
    <w:rsid w:val="009A5DE3"/>
    <w:rsid w:val="009A5F30"/>
    <w:rsid w:val="009A61FD"/>
    <w:rsid w:val="009B0C07"/>
    <w:rsid w:val="009B0D20"/>
    <w:rsid w:val="009B0FBA"/>
    <w:rsid w:val="009B14E6"/>
    <w:rsid w:val="009B1B9C"/>
    <w:rsid w:val="009B1BEF"/>
    <w:rsid w:val="009B2173"/>
    <w:rsid w:val="009B2F03"/>
    <w:rsid w:val="009B320A"/>
    <w:rsid w:val="009B3A16"/>
    <w:rsid w:val="009B3FE3"/>
    <w:rsid w:val="009B465F"/>
    <w:rsid w:val="009B512F"/>
    <w:rsid w:val="009B5233"/>
    <w:rsid w:val="009B5444"/>
    <w:rsid w:val="009B5513"/>
    <w:rsid w:val="009B5770"/>
    <w:rsid w:val="009B5899"/>
    <w:rsid w:val="009B5A63"/>
    <w:rsid w:val="009B6CCB"/>
    <w:rsid w:val="009B7C49"/>
    <w:rsid w:val="009C13C2"/>
    <w:rsid w:val="009C13CA"/>
    <w:rsid w:val="009C1622"/>
    <w:rsid w:val="009C1AAD"/>
    <w:rsid w:val="009C1C88"/>
    <w:rsid w:val="009C1E22"/>
    <w:rsid w:val="009C250F"/>
    <w:rsid w:val="009C3693"/>
    <w:rsid w:val="009C4281"/>
    <w:rsid w:val="009C5A53"/>
    <w:rsid w:val="009C7B47"/>
    <w:rsid w:val="009C7F85"/>
    <w:rsid w:val="009D0C18"/>
    <w:rsid w:val="009D1242"/>
    <w:rsid w:val="009D14B3"/>
    <w:rsid w:val="009D1A26"/>
    <w:rsid w:val="009D2111"/>
    <w:rsid w:val="009D224A"/>
    <w:rsid w:val="009D2DF4"/>
    <w:rsid w:val="009D3216"/>
    <w:rsid w:val="009D3265"/>
    <w:rsid w:val="009D3B28"/>
    <w:rsid w:val="009D542B"/>
    <w:rsid w:val="009D550D"/>
    <w:rsid w:val="009D56A7"/>
    <w:rsid w:val="009D7571"/>
    <w:rsid w:val="009D7C1E"/>
    <w:rsid w:val="009E0550"/>
    <w:rsid w:val="009E126C"/>
    <w:rsid w:val="009E1648"/>
    <w:rsid w:val="009E3624"/>
    <w:rsid w:val="009E3B47"/>
    <w:rsid w:val="009E4C89"/>
    <w:rsid w:val="009E5280"/>
    <w:rsid w:val="009E5296"/>
    <w:rsid w:val="009E6460"/>
    <w:rsid w:val="009E66E4"/>
    <w:rsid w:val="009E6840"/>
    <w:rsid w:val="009F1582"/>
    <w:rsid w:val="009F1B5A"/>
    <w:rsid w:val="009F68DB"/>
    <w:rsid w:val="009F6CA6"/>
    <w:rsid w:val="009F7F73"/>
    <w:rsid w:val="00A005DF"/>
    <w:rsid w:val="00A00BC8"/>
    <w:rsid w:val="00A0147C"/>
    <w:rsid w:val="00A014D4"/>
    <w:rsid w:val="00A0211B"/>
    <w:rsid w:val="00A024F9"/>
    <w:rsid w:val="00A0285B"/>
    <w:rsid w:val="00A02B02"/>
    <w:rsid w:val="00A034B3"/>
    <w:rsid w:val="00A06043"/>
    <w:rsid w:val="00A071AD"/>
    <w:rsid w:val="00A07EBC"/>
    <w:rsid w:val="00A112C7"/>
    <w:rsid w:val="00A11512"/>
    <w:rsid w:val="00A11B52"/>
    <w:rsid w:val="00A11D8C"/>
    <w:rsid w:val="00A12170"/>
    <w:rsid w:val="00A14A73"/>
    <w:rsid w:val="00A14DBD"/>
    <w:rsid w:val="00A179A8"/>
    <w:rsid w:val="00A2032A"/>
    <w:rsid w:val="00A2062E"/>
    <w:rsid w:val="00A20763"/>
    <w:rsid w:val="00A226C7"/>
    <w:rsid w:val="00A2375F"/>
    <w:rsid w:val="00A23E4E"/>
    <w:rsid w:val="00A252B8"/>
    <w:rsid w:val="00A265FE"/>
    <w:rsid w:val="00A26D2B"/>
    <w:rsid w:val="00A272D6"/>
    <w:rsid w:val="00A27B0B"/>
    <w:rsid w:val="00A308DA"/>
    <w:rsid w:val="00A309F9"/>
    <w:rsid w:val="00A32093"/>
    <w:rsid w:val="00A323C1"/>
    <w:rsid w:val="00A32431"/>
    <w:rsid w:val="00A32470"/>
    <w:rsid w:val="00A346A5"/>
    <w:rsid w:val="00A347C8"/>
    <w:rsid w:val="00A347EC"/>
    <w:rsid w:val="00A34AFA"/>
    <w:rsid w:val="00A362C9"/>
    <w:rsid w:val="00A363FD"/>
    <w:rsid w:val="00A378F0"/>
    <w:rsid w:val="00A37F20"/>
    <w:rsid w:val="00A41663"/>
    <w:rsid w:val="00A41A5B"/>
    <w:rsid w:val="00A41DBB"/>
    <w:rsid w:val="00A425E4"/>
    <w:rsid w:val="00A43E63"/>
    <w:rsid w:val="00A444CB"/>
    <w:rsid w:val="00A44B58"/>
    <w:rsid w:val="00A45230"/>
    <w:rsid w:val="00A45B7C"/>
    <w:rsid w:val="00A45DFB"/>
    <w:rsid w:val="00A46025"/>
    <w:rsid w:val="00A46513"/>
    <w:rsid w:val="00A46597"/>
    <w:rsid w:val="00A47548"/>
    <w:rsid w:val="00A479D9"/>
    <w:rsid w:val="00A47CA4"/>
    <w:rsid w:val="00A51220"/>
    <w:rsid w:val="00A514B5"/>
    <w:rsid w:val="00A51562"/>
    <w:rsid w:val="00A515A4"/>
    <w:rsid w:val="00A51630"/>
    <w:rsid w:val="00A523AB"/>
    <w:rsid w:val="00A5277E"/>
    <w:rsid w:val="00A52AD5"/>
    <w:rsid w:val="00A52F1B"/>
    <w:rsid w:val="00A53782"/>
    <w:rsid w:val="00A54C01"/>
    <w:rsid w:val="00A56956"/>
    <w:rsid w:val="00A5747D"/>
    <w:rsid w:val="00A57998"/>
    <w:rsid w:val="00A60166"/>
    <w:rsid w:val="00A60ADF"/>
    <w:rsid w:val="00A60DD2"/>
    <w:rsid w:val="00A61650"/>
    <w:rsid w:val="00A6179D"/>
    <w:rsid w:val="00A617BF"/>
    <w:rsid w:val="00A627C7"/>
    <w:rsid w:val="00A63309"/>
    <w:rsid w:val="00A636A5"/>
    <w:rsid w:val="00A63D15"/>
    <w:rsid w:val="00A63FA2"/>
    <w:rsid w:val="00A640DC"/>
    <w:rsid w:val="00A64890"/>
    <w:rsid w:val="00A64909"/>
    <w:rsid w:val="00A64D02"/>
    <w:rsid w:val="00A65F52"/>
    <w:rsid w:val="00A66255"/>
    <w:rsid w:val="00A663EB"/>
    <w:rsid w:val="00A66B17"/>
    <w:rsid w:val="00A6700E"/>
    <w:rsid w:val="00A70491"/>
    <w:rsid w:val="00A70797"/>
    <w:rsid w:val="00A7098C"/>
    <w:rsid w:val="00A7114B"/>
    <w:rsid w:val="00A71F4E"/>
    <w:rsid w:val="00A72981"/>
    <w:rsid w:val="00A72DFE"/>
    <w:rsid w:val="00A7440E"/>
    <w:rsid w:val="00A76635"/>
    <w:rsid w:val="00A77527"/>
    <w:rsid w:val="00A807B3"/>
    <w:rsid w:val="00A81A8D"/>
    <w:rsid w:val="00A81F44"/>
    <w:rsid w:val="00A84077"/>
    <w:rsid w:val="00A86A84"/>
    <w:rsid w:val="00A90915"/>
    <w:rsid w:val="00A90A90"/>
    <w:rsid w:val="00A9101B"/>
    <w:rsid w:val="00A91249"/>
    <w:rsid w:val="00A92110"/>
    <w:rsid w:val="00A929CB"/>
    <w:rsid w:val="00A92DD0"/>
    <w:rsid w:val="00A93CB8"/>
    <w:rsid w:val="00A93FD8"/>
    <w:rsid w:val="00A946F3"/>
    <w:rsid w:val="00A97F1C"/>
    <w:rsid w:val="00AA00A0"/>
    <w:rsid w:val="00AA1692"/>
    <w:rsid w:val="00AA23FE"/>
    <w:rsid w:val="00AA2557"/>
    <w:rsid w:val="00AA29A1"/>
    <w:rsid w:val="00AA358F"/>
    <w:rsid w:val="00AA4585"/>
    <w:rsid w:val="00AA4665"/>
    <w:rsid w:val="00AA7459"/>
    <w:rsid w:val="00AA777F"/>
    <w:rsid w:val="00AA7828"/>
    <w:rsid w:val="00AB08EC"/>
    <w:rsid w:val="00AB0995"/>
    <w:rsid w:val="00AB153D"/>
    <w:rsid w:val="00AB4130"/>
    <w:rsid w:val="00AB451E"/>
    <w:rsid w:val="00AB59BF"/>
    <w:rsid w:val="00AC05C9"/>
    <w:rsid w:val="00AC1566"/>
    <w:rsid w:val="00AC16C7"/>
    <w:rsid w:val="00AC1DFE"/>
    <w:rsid w:val="00AC1E00"/>
    <w:rsid w:val="00AC1F0A"/>
    <w:rsid w:val="00AC2FC6"/>
    <w:rsid w:val="00AC4863"/>
    <w:rsid w:val="00AC56F7"/>
    <w:rsid w:val="00AC6400"/>
    <w:rsid w:val="00AC6561"/>
    <w:rsid w:val="00AC67D9"/>
    <w:rsid w:val="00AD068A"/>
    <w:rsid w:val="00AD077C"/>
    <w:rsid w:val="00AD0FCD"/>
    <w:rsid w:val="00AD18E0"/>
    <w:rsid w:val="00AD2641"/>
    <w:rsid w:val="00AD2CCE"/>
    <w:rsid w:val="00AD3E5A"/>
    <w:rsid w:val="00AD48A4"/>
    <w:rsid w:val="00AD4E13"/>
    <w:rsid w:val="00AD51E8"/>
    <w:rsid w:val="00AD5693"/>
    <w:rsid w:val="00AD5AFA"/>
    <w:rsid w:val="00AD5C01"/>
    <w:rsid w:val="00AD5D2C"/>
    <w:rsid w:val="00AD60B8"/>
    <w:rsid w:val="00AD764C"/>
    <w:rsid w:val="00AD7D55"/>
    <w:rsid w:val="00AE1807"/>
    <w:rsid w:val="00AE18A2"/>
    <w:rsid w:val="00AE2A97"/>
    <w:rsid w:val="00AE30A3"/>
    <w:rsid w:val="00AE3FBA"/>
    <w:rsid w:val="00AE4136"/>
    <w:rsid w:val="00AE500F"/>
    <w:rsid w:val="00AE568E"/>
    <w:rsid w:val="00AE5C7E"/>
    <w:rsid w:val="00AE5D6F"/>
    <w:rsid w:val="00AF0169"/>
    <w:rsid w:val="00AF31EA"/>
    <w:rsid w:val="00AF424E"/>
    <w:rsid w:val="00AF5C9F"/>
    <w:rsid w:val="00AF61BC"/>
    <w:rsid w:val="00AF6F0D"/>
    <w:rsid w:val="00AF7B8A"/>
    <w:rsid w:val="00B00751"/>
    <w:rsid w:val="00B0163D"/>
    <w:rsid w:val="00B01AFD"/>
    <w:rsid w:val="00B0293B"/>
    <w:rsid w:val="00B03D05"/>
    <w:rsid w:val="00B04005"/>
    <w:rsid w:val="00B0569D"/>
    <w:rsid w:val="00B06B9D"/>
    <w:rsid w:val="00B072C9"/>
    <w:rsid w:val="00B07605"/>
    <w:rsid w:val="00B07DCC"/>
    <w:rsid w:val="00B10C1F"/>
    <w:rsid w:val="00B1104C"/>
    <w:rsid w:val="00B111D5"/>
    <w:rsid w:val="00B129DC"/>
    <w:rsid w:val="00B13015"/>
    <w:rsid w:val="00B13A04"/>
    <w:rsid w:val="00B13CBF"/>
    <w:rsid w:val="00B13EB5"/>
    <w:rsid w:val="00B1447E"/>
    <w:rsid w:val="00B14596"/>
    <w:rsid w:val="00B15975"/>
    <w:rsid w:val="00B161E0"/>
    <w:rsid w:val="00B172A1"/>
    <w:rsid w:val="00B1776D"/>
    <w:rsid w:val="00B17815"/>
    <w:rsid w:val="00B17F80"/>
    <w:rsid w:val="00B200D6"/>
    <w:rsid w:val="00B209FB"/>
    <w:rsid w:val="00B20CA2"/>
    <w:rsid w:val="00B21034"/>
    <w:rsid w:val="00B22777"/>
    <w:rsid w:val="00B22C23"/>
    <w:rsid w:val="00B22E8D"/>
    <w:rsid w:val="00B243EB"/>
    <w:rsid w:val="00B261BE"/>
    <w:rsid w:val="00B26DF4"/>
    <w:rsid w:val="00B310B7"/>
    <w:rsid w:val="00B318E3"/>
    <w:rsid w:val="00B33C73"/>
    <w:rsid w:val="00B34134"/>
    <w:rsid w:val="00B341E7"/>
    <w:rsid w:val="00B34F95"/>
    <w:rsid w:val="00B35396"/>
    <w:rsid w:val="00B37414"/>
    <w:rsid w:val="00B37D11"/>
    <w:rsid w:val="00B40E21"/>
    <w:rsid w:val="00B40FC8"/>
    <w:rsid w:val="00B4156F"/>
    <w:rsid w:val="00B41F71"/>
    <w:rsid w:val="00B43653"/>
    <w:rsid w:val="00B4381E"/>
    <w:rsid w:val="00B443BE"/>
    <w:rsid w:val="00B45981"/>
    <w:rsid w:val="00B46221"/>
    <w:rsid w:val="00B46852"/>
    <w:rsid w:val="00B50349"/>
    <w:rsid w:val="00B50C3D"/>
    <w:rsid w:val="00B5492C"/>
    <w:rsid w:val="00B54E0E"/>
    <w:rsid w:val="00B552B7"/>
    <w:rsid w:val="00B565A2"/>
    <w:rsid w:val="00B60076"/>
    <w:rsid w:val="00B601D7"/>
    <w:rsid w:val="00B60EAD"/>
    <w:rsid w:val="00B62BB2"/>
    <w:rsid w:val="00B63074"/>
    <w:rsid w:val="00B6322C"/>
    <w:rsid w:val="00B63498"/>
    <w:rsid w:val="00B639AD"/>
    <w:rsid w:val="00B63A28"/>
    <w:rsid w:val="00B64475"/>
    <w:rsid w:val="00B64518"/>
    <w:rsid w:val="00B645F5"/>
    <w:rsid w:val="00B647D5"/>
    <w:rsid w:val="00B6560E"/>
    <w:rsid w:val="00B66866"/>
    <w:rsid w:val="00B66E7C"/>
    <w:rsid w:val="00B70BDE"/>
    <w:rsid w:val="00B71DA4"/>
    <w:rsid w:val="00B71E28"/>
    <w:rsid w:val="00B721AE"/>
    <w:rsid w:val="00B72BBB"/>
    <w:rsid w:val="00B73DF9"/>
    <w:rsid w:val="00B73E5A"/>
    <w:rsid w:val="00B7503B"/>
    <w:rsid w:val="00B7578F"/>
    <w:rsid w:val="00B77875"/>
    <w:rsid w:val="00B802B2"/>
    <w:rsid w:val="00B8113A"/>
    <w:rsid w:val="00B826A5"/>
    <w:rsid w:val="00B82E45"/>
    <w:rsid w:val="00B83193"/>
    <w:rsid w:val="00B83732"/>
    <w:rsid w:val="00B83CEB"/>
    <w:rsid w:val="00B8465E"/>
    <w:rsid w:val="00B85856"/>
    <w:rsid w:val="00B858A2"/>
    <w:rsid w:val="00B863A0"/>
    <w:rsid w:val="00B86BE4"/>
    <w:rsid w:val="00B87381"/>
    <w:rsid w:val="00B87DD4"/>
    <w:rsid w:val="00B91286"/>
    <w:rsid w:val="00B9164A"/>
    <w:rsid w:val="00B91832"/>
    <w:rsid w:val="00B920FA"/>
    <w:rsid w:val="00B922A5"/>
    <w:rsid w:val="00B93662"/>
    <w:rsid w:val="00B93758"/>
    <w:rsid w:val="00B93CF9"/>
    <w:rsid w:val="00B94836"/>
    <w:rsid w:val="00B94ADE"/>
    <w:rsid w:val="00B95BA4"/>
    <w:rsid w:val="00B96713"/>
    <w:rsid w:val="00B96E84"/>
    <w:rsid w:val="00BA05A4"/>
    <w:rsid w:val="00BA15A6"/>
    <w:rsid w:val="00BA2103"/>
    <w:rsid w:val="00BA2727"/>
    <w:rsid w:val="00BA2BD9"/>
    <w:rsid w:val="00BA2C8B"/>
    <w:rsid w:val="00BA3DF5"/>
    <w:rsid w:val="00BA561E"/>
    <w:rsid w:val="00BA5DC0"/>
    <w:rsid w:val="00BA6A56"/>
    <w:rsid w:val="00BA6B99"/>
    <w:rsid w:val="00BA6B9E"/>
    <w:rsid w:val="00BA6CA9"/>
    <w:rsid w:val="00BA6F99"/>
    <w:rsid w:val="00BA6F9F"/>
    <w:rsid w:val="00BA7448"/>
    <w:rsid w:val="00BB37FA"/>
    <w:rsid w:val="00BB3CFF"/>
    <w:rsid w:val="00BB3D97"/>
    <w:rsid w:val="00BB584E"/>
    <w:rsid w:val="00BB5F81"/>
    <w:rsid w:val="00BB6A1A"/>
    <w:rsid w:val="00BB752D"/>
    <w:rsid w:val="00BB7699"/>
    <w:rsid w:val="00BB7CDD"/>
    <w:rsid w:val="00BC08C4"/>
    <w:rsid w:val="00BC127C"/>
    <w:rsid w:val="00BC1457"/>
    <w:rsid w:val="00BC1933"/>
    <w:rsid w:val="00BC2E9C"/>
    <w:rsid w:val="00BC31C1"/>
    <w:rsid w:val="00BC3B1E"/>
    <w:rsid w:val="00BC3CC2"/>
    <w:rsid w:val="00BC4B4B"/>
    <w:rsid w:val="00BC5817"/>
    <w:rsid w:val="00BC5F8B"/>
    <w:rsid w:val="00BC6949"/>
    <w:rsid w:val="00BC6FB3"/>
    <w:rsid w:val="00BC72B2"/>
    <w:rsid w:val="00BC7CB6"/>
    <w:rsid w:val="00BD02CD"/>
    <w:rsid w:val="00BD0A39"/>
    <w:rsid w:val="00BD0E4B"/>
    <w:rsid w:val="00BD12CD"/>
    <w:rsid w:val="00BD1562"/>
    <w:rsid w:val="00BD2197"/>
    <w:rsid w:val="00BD2886"/>
    <w:rsid w:val="00BD29E3"/>
    <w:rsid w:val="00BD2CEC"/>
    <w:rsid w:val="00BD2DBC"/>
    <w:rsid w:val="00BD30CB"/>
    <w:rsid w:val="00BD4B34"/>
    <w:rsid w:val="00BD50AB"/>
    <w:rsid w:val="00BD5E30"/>
    <w:rsid w:val="00BD6972"/>
    <w:rsid w:val="00BD7248"/>
    <w:rsid w:val="00BE0289"/>
    <w:rsid w:val="00BE030E"/>
    <w:rsid w:val="00BE1438"/>
    <w:rsid w:val="00BE199B"/>
    <w:rsid w:val="00BE1D5C"/>
    <w:rsid w:val="00BE26EE"/>
    <w:rsid w:val="00BE2743"/>
    <w:rsid w:val="00BE283C"/>
    <w:rsid w:val="00BE3767"/>
    <w:rsid w:val="00BE3934"/>
    <w:rsid w:val="00BE398E"/>
    <w:rsid w:val="00BE6F67"/>
    <w:rsid w:val="00BE77D9"/>
    <w:rsid w:val="00BF0A95"/>
    <w:rsid w:val="00BF1BC7"/>
    <w:rsid w:val="00BF21D6"/>
    <w:rsid w:val="00BF2823"/>
    <w:rsid w:val="00BF30C0"/>
    <w:rsid w:val="00BF330B"/>
    <w:rsid w:val="00BF39BB"/>
    <w:rsid w:val="00BF4072"/>
    <w:rsid w:val="00BF4D7A"/>
    <w:rsid w:val="00BF5998"/>
    <w:rsid w:val="00BF5F41"/>
    <w:rsid w:val="00BF637F"/>
    <w:rsid w:val="00BF7BD7"/>
    <w:rsid w:val="00C0019B"/>
    <w:rsid w:val="00C0094C"/>
    <w:rsid w:val="00C02187"/>
    <w:rsid w:val="00C0221E"/>
    <w:rsid w:val="00C030BC"/>
    <w:rsid w:val="00C039A8"/>
    <w:rsid w:val="00C03A5C"/>
    <w:rsid w:val="00C03B85"/>
    <w:rsid w:val="00C04460"/>
    <w:rsid w:val="00C0462A"/>
    <w:rsid w:val="00C049EE"/>
    <w:rsid w:val="00C06108"/>
    <w:rsid w:val="00C06F52"/>
    <w:rsid w:val="00C074C0"/>
    <w:rsid w:val="00C1195C"/>
    <w:rsid w:val="00C12E08"/>
    <w:rsid w:val="00C13116"/>
    <w:rsid w:val="00C13860"/>
    <w:rsid w:val="00C13A9F"/>
    <w:rsid w:val="00C14228"/>
    <w:rsid w:val="00C14AF0"/>
    <w:rsid w:val="00C15633"/>
    <w:rsid w:val="00C15A02"/>
    <w:rsid w:val="00C15B98"/>
    <w:rsid w:val="00C175F5"/>
    <w:rsid w:val="00C20D06"/>
    <w:rsid w:val="00C2109D"/>
    <w:rsid w:val="00C214AD"/>
    <w:rsid w:val="00C21FAA"/>
    <w:rsid w:val="00C2206F"/>
    <w:rsid w:val="00C22E1B"/>
    <w:rsid w:val="00C234A6"/>
    <w:rsid w:val="00C23948"/>
    <w:rsid w:val="00C23B64"/>
    <w:rsid w:val="00C256AC"/>
    <w:rsid w:val="00C26158"/>
    <w:rsid w:val="00C2642F"/>
    <w:rsid w:val="00C269A1"/>
    <w:rsid w:val="00C26A52"/>
    <w:rsid w:val="00C27BC4"/>
    <w:rsid w:val="00C304BB"/>
    <w:rsid w:val="00C32EB7"/>
    <w:rsid w:val="00C35243"/>
    <w:rsid w:val="00C37107"/>
    <w:rsid w:val="00C40FB2"/>
    <w:rsid w:val="00C41CCE"/>
    <w:rsid w:val="00C41DFE"/>
    <w:rsid w:val="00C42B32"/>
    <w:rsid w:val="00C42F1A"/>
    <w:rsid w:val="00C4351E"/>
    <w:rsid w:val="00C43F1D"/>
    <w:rsid w:val="00C44D5F"/>
    <w:rsid w:val="00C4579A"/>
    <w:rsid w:val="00C457EB"/>
    <w:rsid w:val="00C45B83"/>
    <w:rsid w:val="00C472AB"/>
    <w:rsid w:val="00C47F06"/>
    <w:rsid w:val="00C50798"/>
    <w:rsid w:val="00C50AC3"/>
    <w:rsid w:val="00C51205"/>
    <w:rsid w:val="00C52057"/>
    <w:rsid w:val="00C520C8"/>
    <w:rsid w:val="00C52A6C"/>
    <w:rsid w:val="00C530B7"/>
    <w:rsid w:val="00C53373"/>
    <w:rsid w:val="00C543C4"/>
    <w:rsid w:val="00C5515C"/>
    <w:rsid w:val="00C55736"/>
    <w:rsid w:val="00C56394"/>
    <w:rsid w:val="00C5686C"/>
    <w:rsid w:val="00C56DEC"/>
    <w:rsid w:val="00C57C91"/>
    <w:rsid w:val="00C60DCA"/>
    <w:rsid w:val="00C6163E"/>
    <w:rsid w:val="00C618FC"/>
    <w:rsid w:val="00C63335"/>
    <w:rsid w:val="00C63AA4"/>
    <w:rsid w:val="00C64627"/>
    <w:rsid w:val="00C65714"/>
    <w:rsid w:val="00C65AF1"/>
    <w:rsid w:val="00C6604A"/>
    <w:rsid w:val="00C661A5"/>
    <w:rsid w:val="00C66615"/>
    <w:rsid w:val="00C6710E"/>
    <w:rsid w:val="00C671AC"/>
    <w:rsid w:val="00C671E1"/>
    <w:rsid w:val="00C70105"/>
    <w:rsid w:val="00C70B90"/>
    <w:rsid w:val="00C71C2A"/>
    <w:rsid w:val="00C7398E"/>
    <w:rsid w:val="00C758EA"/>
    <w:rsid w:val="00C7699C"/>
    <w:rsid w:val="00C76A26"/>
    <w:rsid w:val="00C77275"/>
    <w:rsid w:val="00C776D2"/>
    <w:rsid w:val="00C77FA3"/>
    <w:rsid w:val="00C80FF4"/>
    <w:rsid w:val="00C810F6"/>
    <w:rsid w:val="00C81365"/>
    <w:rsid w:val="00C8180C"/>
    <w:rsid w:val="00C82524"/>
    <w:rsid w:val="00C826BD"/>
    <w:rsid w:val="00C828E2"/>
    <w:rsid w:val="00C83889"/>
    <w:rsid w:val="00C8551A"/>
    <w:rsid w:val="00C86050"/>
    <w:rsid w:val="00C86586"/>
    <w:rsid w:val="00C866F2"/>
    <w:rsid w:val="00C873A7"/>
    <w:rsid w:val="00C90428"/>
    <w:rsid w:val="00C93E3F"/>
    <w:rsid w:val="00C93F9F"/>
    <w:rsid w:val="00C94E27"/>
    <w:rsid w:val="00C962F9"/>
    <w:rsid w:val="00C9748E"/>
    <w:rsid w:val="00CA05CC"/>
    <w:rsid w:val="00CA0834"/>
    <w:rsid w:val="00CA084E"/>
    <w:rsid w:val="00CA286D"/>
    <w:rsid w:val="00CA4AA2"/>
    <w:rsid w:val="00CA6778"/>
    <w:rsid w:val="00CA7264"/>
    <w:rsid w:val="00CB1188"/>
    <w:rsid w:val="00CB1A45"/>
    <w:rsid w:val="00CB1EC9"/>
    <w:rsid w:val="00CB38D9"/>
    <w:rsid w:val="00CB4403"/>
    <w:rsid w:val="00CB46A9"/>
    <w:rsid w:val="00CB494E"/>
    <w:rsid w:val="00CB5E8B"/>
    <w:rsid w:val="00CB6245"/>
    <w:rsid w:val="00CB6B5D"/>
    <w:rsid w:val="00CC028A"/>
    <w:rsid w:val="00CC11BC"/>
    <w:rsid w:val="00CC1688"/>
    <w:rsid w:val="00CC1770"/>
    <w:rsid w:val="00CC2015"/>
    <w:rsid w:val="00CC2DD2"/>
    <w:rsid w:val="00CC340D"/>
    <w:rsid w:val="00CC3519"/>
    <w:rsid w:val="00CC3DC2"/>
    <w:rsid w:val="00CC4266"/>
    <w:rsid w:val="00CC475E"/>
    <w:rsid w:val="00CC4E07"/>
    <w:rsid w:val="00CC6C25"/>
    <w:rsid w:val="00CC6C57"/>
    <w:rsid w:val="00CC776C"/>
    <w:rsid w:val="00CD2775"/>
    <w:rsid w:val="00CD29DD"/>
    <w:rsid w:val="00CD36EB"/>
    <w:rsid w:val="00CD3759"/>
    <w:rsid w:val="00CD442A"/>
    <w:rsid w:val="00CD4C83"/>
    <w:rsid w:val="00CD4D17"/>
    <w:rsid w:val="00CD4D85"/>
    <w:rsid w:val="00CD543D"/>
    <w:rsid w:val="00CD75B3"/>
    <w:rsid w:val="00CD7796"/>
    <w:rsid w:val="00CD7D31"/>
    <w:rsid w:val="00CE1986"/>
    <w:rsid w:val="00CE2817"/>
    <w:rsid w:val="00CE2B2F"/>
    <w:rsid w:val="00CE2DE9"/>
    <w:rsid w:val="00CE3E56"/>
    <w:rsid w:val="00CE4BE9"/>
    <w:rsid w:val="00CE5713"/>
    <w:rsid w:val="00CE6CAE"/>
    <w:rsid w:val="00CE7F16"/>
    <w:rsid w:val="00CF13E4"/>
    <w:rsid w:val="00CF1CAB"/>
    <w:rsid w:val="00CF208C"/>
    <w:rsid w:val="00CF33E0"/>
    <w:rsid w:val="00CF3487"/>
    <w:rsid w:val="00CF349C"/>
    <w:rsid w:val="00CF5FC9"/>
    <w:rsid w:val="00CF6584"/>
    <w:rsid w:val="00CF6DB4"/>
    <w:rsid w:val="00CF7E71"/>
    <w:rsid w:val="00D01A27"/>
    <w:rsid w:val="00D01B5E"/>
    <w:rsid w:val="00D0213D"/>
    <w:rsid w:val="00D02817"/>
    <w:rsid w:val="00D0299C"/>
    <w:rsid w:val="00D02CCD"/>
    <w:rsid w:val="00D02D6A"/>
    <w:rsid w:val="00D03126"/>
    <w:rsid w:val="00D035EA"/>
    <w:rsid w:val="00D036A1"/>
    <w:rsid w:val="00D03DB8"/>
    <w:rsid w:val="00D043B8"/>
    <w:rsid w:val="00D043E9"/>
    <w:rsid w:val="00D04892"/>
    <w:rsid w:val="00D05DD1"/>
    <w:rsid w:val="00D07ECD"/>
    <w:rsid w:val="00D07F65"/>
    <w:rsid w:val="00D11E4A"/>
    <w:rsid w:val="00D12490"/>
    <w:rsid w:val="00D12ACC"/>
    <w:rsid w:val="00D12CAE"/>
    <w:rsid w:val="00D12E0A"/>
    <w:rsid w:val="00D14E5F"/>
    <w:rsid w:val="00D159C0"/>
    <w:rsid w:val="00D15BA8"/>
    <w:rsid w:val="00D16041"/>
    <w:rsid w:val="00D1752C"/>
    <w:rsid w:val="00D2048F"/>
    <w:rsid w:val="00D21759"/>
    <w:rsid w:val="00D2186C"/>
    <w:rsid w:val="00D21CC4"/>
    <w:rsid w:val="00D232AB"/>
    <w:rsid w:val="00D23B8B"/>
    <w:rsid w:val="00D23CBD"/>
    <w:rsid w:val="00D23F60"/>
    <w:rsid w:val="00D270A1"/>
    <w:rsid w:val="00D27EDE"/>
    <w:rsid w:val="00D311A9"/>
    <w:rsid w:val="00D3180B"/>
    <w:rsid w:val="00D31AD1"/>
    <w:rsid w:val="00D32BB5"/>
    <w:rsid w:val="00D340E8"/>
    <w:rsid w:val="00D3436C"/>
    <w:rsid w:val="00D351F7"/>
    <w:rsid w:val="00D3527A"/>
    <w:rsid w:val="00D359E6"/>
    <w:rsid w:val="00D35A09"/>
    <w:rsid w:val="00D36C2C"/>
    <w:rsid w:val="00D41800"/>
    <w:rsid w:val="00D41817"/>
    <w:rsid w:val="00D42EBE"/>
    <w:rsid w:val="00D42EDD"/>
    <w:rsid w:val="00D4318D"/>
    <w:rsid w:val="00D4338E"/>
    <w:rsid w:val="00D43CF7"/>
    <w:rsid w:val="00D44CED"/>
    <w:rsid w:val="00D461A8"/>
    <w:rsid w:val="00D463AA"/>
    <w:rsid w:val="00D46554"/>
    <w:rsid w:val="00D46642"/>
    <w:rsid w:val="00D47E14"/>
    <w:rsid w:val="00D51445"/>
    <w:rsid w:val="00D51FCA"/>
    <w:rsid w:val="00D5252E"/>
    <w:rsid w:val="00D52A83"/>
    <w:rsid w:val="00D52F73"/>
    <w:rsid w:val="00D537AF"/>
    <w:rsid w:val="00D53D37"/>
    <w:rsid w:val="00D53F11"/>
    <w:rsid w:val="00D547E1"/>
    <w:rsid w:val="00D550A5"/>
    <w:rsid w:val="00D55196"/>
    <w:rsid w:val="00D55DEE"/>
    <w:rsid w:val="00D564C6"/>
    <w:rsid w:val="00D56635"/>
    <w:rsid w:val="00D56CE7"/>
    <w:rsid w:val="00D60DEC"/>
    <w:rsid w:val="00D619B5"/>
    <w:rsid w:val="00D61EFE"/>
    <w:rsid w:val="00D6227E"/>
    <w:rsid w:val="00D64447"/>
    <w:rsid w:val="00D64524"/>
    <w:rsid w:val="00D652B1"/>
    <w:rsid w:val="00D67761"/>
    <w:rsid w:val="00D7000E"/>
    <w:rsid w:val="00D702CD"/>
    <w:rsid w:val="00D703D8"/>
    <w:rsid w:val="00D7050D"/>
    <w:rsid w:val="00D70C78"/>
    <w:rsid w:val="00D725D1"/>
    <w:rsid w:val="00D729AE"/>
    <w:rsid w:val="00D7453A"/>
    <w:rsid w:val="00D74E70"/>
    <w:rsid w:val="00D751BB"/>
    <w:rsid w:val="00D752E2"/>
    <w:rsid w:val="00D75DEA"/>
    <w:rsid w:val="00D76598"/>
    <w:rsid w:val="00D770CE"/>
    <w:rsid w:val="00D7711F"/>
    <w:rsid w:val="00D7730C"/>
    <w:rsid w:val="00D7731A"/>
    <w:rsid w:val="00D77F8E"/>
    <w:rsid w:val="00D77FEF"/>
    <w:rsid w:val="00D802D2"/>
    <w:rsid w:val="00D805B9"/>
    <w:rsid w:val="00D8125A"/>
    <w:rsid w:val="00D83482"/>
    <w:rsid w:val="00D83BE0"/>
    <w:rsid w:val="00D848C6"/>
    <w:rsid w:val="00D8545B"/>
    <w:rsid w:val="00D85FD9"/>
    <w:rsid w:val="00D86058"/>
    <w:rsid w:val="00D863E8"/>
    <w:rsid w:val="00D90C5F"/>
    <w:rsid w:val="00D91B25"/>
    <w:rsid w:val="00D91B4F"/>
    <w:rsid w:val="00D96156"/>
    <w:rsid w:val="00D9745A"/>
    <w:rsid w:val="00DA1894"/>
    <w:rsid w:val="00DA195E"/>
    <w:rsid w:val="00DA1ECC"/>
    <w:rsid w:val="00DA24A9"/>
    <w:rsid w:val="00DA26B8"/>
    <w:rsid w:val="00DA2840"/>
    <w:rsid w:val="00DA328A"/>
    <w:rsid w:val="00DA3E73"/>
    <w:rsid w:val="00DA5CEB"/>
    <w:rsid w:val="00DA5EAE"/>
    <w:rsid w:val="00DA656B"/>
    <w:rsid w:val="00DA6788"/>
    <w:rsid w:val="00DA6F8D"/>
    <w:rsid w:val="00DA7BB4"/>
    <w:rsid w:val="00DB08CE"/>
    <w:rsid w:val="00DB1EF3"/>
    <w:rsid w:val="00DB2AB2"/>
    <w:rsid w:val="00DB2D31"/>
    <w:rsid w:val="00DB2F78"/>
    <w:rsid w:val="00DB3798"/>
    <w:rsid w:val="00DB3BD1"/>
    <w:rsid w:val="00DB50D8"/>
    <w:rsid w:val="00DB641D"/>
    <w:rsid w:val="00DB6970"/>
    <w:rsid w:val="00DB6B10"/>
    <w:rsid w:val="00DB7C50"/>
    <w:rsid w:val="00DB7E3C"/>
    <w:rsid w:val="00DC07C4"/>
    <w:rsid w:val="00DC0930"/>
    <w:rsid w:val="00DC18AE"/>
    <w:rsid w:val="00DC19A4"/>
    <w:rsid w:val="00DC22E8"/>
    <w:rsid w:val="00DC2399"/>
    <w:rsid w:val="00DC4418"/>
    <w:rsid w:val="00DC4444"/>
    <w:rsid w:val="00DC4678"/>
    <w:rsid w:val="00DC4D70"/>
    <w:rsid w:val="00DC59BA"/>
    <w:rsid w:val="00DC651D"/>
    <w:rsid w:val="00DC6F68"/>
    <w:rsid w:val="00DD07C5"/>
    <w:rsid w:val="00DD1BB0"/>
    <w:rsid w:val="00DD1C70"/>
    <w:rsid w:val="00DD1DE2"/>
    <w:rsid w:val="00DD2A81"/>
    <w:rsid w:val="00DD2B10"/>
    <w:rsid w:val="00DD3AB5"/>
    <w:rsid w:val="00DD3C72"/>
    <w:rsid w:val="00DD463A"/>
    <w:rsid w:val="00DD5229"/>
    <w:rsid w:val="00DD62B3"/>
    <w:rsid w:val="00DD654C"/>
    <w:rsid w:val="00DD6DD5"/>
    <w:rsid w:val="00DD712E"/>
    <w:rsid w:val="00DD7DDE"/>
    <w:rsid w:val="00DE0221"/>
    <w:rsid w:val="00DE06C9"/>
    <w:rsid w:val="00DE1052"/>
    <w:rsid w:val="00DE272B"/>
    <w:rsid w:val="00DE2FAC"/>
    <w:rsid w:val="00DE32C0"/>
    <w:rsid w:val="00DE3343"/>
    <w:rsid w:val="00DE39D9"/>
    <w:rsid w:val="00DE3CF6"/>
    <w:rsid w:val="00DE42D8"/>
    <w:rsid w:val="00DE43F8"/>
    <w:rsid w:val="00DE63B5"/>
    <w:rsid w:val="00DE7481"/>
    <w:rsid w:val="00DE7EE4"/>
    <w:rsid w:val="00DF0916"/>
    <w:rsid w:val="00DF0E6D"/>
    <w:rsid w:val="00DF1F5E"/>
    <w:rsid w:val="00DF2292"/>
    <w:rsid w:val="00DF2C75"/>
    <w:rsid w:val="00DF2C7C"/>
    <w:rsid w:val="00DF40CE"/>
    <w:rsid w:val="00DF4F86"/>
    <w:rsid w:val="00DF4FD1"/>
    <w:rsid w:val="00DF5219"/>
    <w:rsid w:val="00DF5563"/>
    <w:rsid w:val="00DF69BA"/>
    <w:rsid w:val="00DF7156"/>
    <w:rsid w:val="00DF7B79"/>
    <w:rsid w:val="00DF7BC7"/>
    <w:rsid w:val="00DF7C29"/>
    <w:rsid w:val="00E016C2"/>
    <w:rsid w:val="00E0197E"/>
    <w:rsid w:val="00E02A56"/>
    <w:rsid w:val="00E03C8F"/>
    <w:rsid w:val="00E03DD7"/>
    <w:rsid w:val="00E03FC7"/>
    <w:rsid w:val="00E0464A"/>
    <w:rsid w:val="00E04C5E"/>
    <w:rsid w:val="00E04CD3"/>
    <w:rsid w:val="00E05DBE"/>
    <w:rsid w:val="00E07598"/>
    <w:rsid w:val="00E07FF6"/>
    <w:rsid w:val="00E1100F"/>
    <w:rsid w:val="00E11633"/>
    <w:rsid w:val="00E12196"/>
    <w:rsid w:val="00E12A46"/>
    <w:rsid w:val="00E12F5C"/>
    <w:rsid w:val="00E14B55"/>
    <w:rsid w:val="00E14C8B"/>
    <w:rsid w:val="00E14CC2"/>
    <w:rsid w:val="00E156ED"/>
    <w:rsid w:val="00E15BAA"/>
    <w:rsid w:val="00E16A27"/>
    <w:rsid w:val="00E20CB5"/>
    <w:rsid w:val="00E239DB"/>
    <w:rsid w:val="00E24048"/>
    <w:rsid w:val="00E2430D"/>
    <w:rsid w:val="00E2475F"/>
    <w:rsid w:val="00E253A3"/>
    <w:rsid w:val="00E259E2"/>
    <w:rsid w:val="00E27251"/>
    <w:rsid w:val="00E27F67"/>
    <w:rsid w:val="00E30037"/>
    <w:rsid w:val="00E303D2"/>
    <w:rsid w:val="00E32681"/>
    <w:rsid w:val="00E326F9"/>
    <w:rsid w:val="00E32F53"/>
    <w:rsid w:val="00E337F5"/>
    <w:rsid w:val="00E37673"/>
    <w:rsid w:val="00E41843"/>
    <w:rsid w:val="00E41E70"/>
    <w:rsid w:val="00E42C9F"/>
    <w:rsid w:val="00E43D8D"/>
    <w:rsid w:val="00E44E88"/>
    <w:rsid w:val="00E45741"/>
    <w:rsid w:val="00E45A8F"/>
    <w:rsid w:val="00E47521"/>
    <w:rsid w:val="00E50A2C"/>
    <w:rsid w:val="00E51629"/>
    <w:rsid w:val="00E526BC"/>
    <w:rsid w:val="00E52CEA"/>
    <w:rsid w:val="00E53AB9"/>
    <w:rsid w:val="00E53C8C"/>
    <w:rsid w:val="00E53E6A"/>
    <w:rsid w:val="00E5445C"/>
    <w:rsid w:val="00E5483F"/>
    <w:rsid w:val="00E551BD"/>
    <w:rsid w:val="00E55801"/>
    <w:rsid w:val="00E55AE5"/>
    <w:rsid w:val="00E568F1"/>
    <w:rsid w:val="00E57051"/>
    <w:rsid w:val="00E5752D"/>
    <w:rsid w:val="00E576F1"/>
    <w:rsid w:val="00E5782B"/>
    <w:rsid w:val="00E57FF9"/>
    <w:rsid w:val="00E6087F"/>
    <w:rsid w:val="00E608AB"/>
    <w:rsid w:val="00E61341"/>
    <w:rsid w:val="00E61519"/>
    <w:rsid w:val="00E6231E"/>
    <w:rsid w:val="00E624BF"/>
    <w:rsid w:val="00E62B55"/>
    <w:rsid w:val="00E62DC3"/>
    <w:rsid w:val="00E634A8"/>
    <w:rsid w:val="00E63636"/>
    <w:rsid w:val="00E643B5"/>
    <w:rsid w:val="00E6589C"/>
    <w:rsid w:val="00E664A4"/>
    <w:rsid w:val="00E66FE7"/>
    <w:rsid w:val="00E67BBF"/>
    <w:rsid w:val="00E7111D"/>
    <w:rsid w:val="00E714A6"/>
    <w:rsid w:val="00E718C8"/>
    <w:rsid w:val="00E73D07"/>
    <w:rsid w:val="00E74865"/>
    <w:rsid w:val="00E74C82"/>
    <w:rsid w:val="00E75D35"/>
    <w:rsid w:val="00E761A8"/>
    <w:rsid w:val="00E763CF"/>
    <w:rsid w:val="00E763E2"/>
    <w:rsid w:val="00E77748"/>
    <w:rsid w:val="00E779BE"/>
    <w:rsid w:val="00E77E70"/>
    <w:rsid w:val="00E80430"/>
    <w:rsid w:val="00E8098B"/>
    <w:rsid w:val="00E8178E"/>
    <w:rsid w:val="00E82024"/>
    <w:rsid w:val="00E8349D"/>
    <w:rsid w:val="00E83A4F"/>
    <w:rsid w:val="00E83F48"/>
    <w:rsid w:val="00E844F4"/>
    <w:rsid w:val="00E8462B"/>
    <w:rsid w:val="00E86603"/>
    <w:rsid w:val="00E86618"/>
    <w:rsid w:val="00E86B76"/>
    <w:rsid w:val="00E86C44"/>
    <w:rsid w:val="00E86CC6"/>
    <w:rsid w:val="00E90A06"/>
    <w:rsid w:val="00E90C02"/>
    <w:rsid w:val="00E90EA1"/>
    <w:rsid w:val="00E938AE"/>
    <w:rsid w:val="00E942EA"/>
    <w:rsid w:val="00E94D8D"/>
    <w:rsid w:val="00E95AD9"/>
    <w:rsid w:val="00E967A3"/>
    <w:rsid w:val="00E96B37"/>
    <w:rsid w:val="00E971ED"/>
    <w:rsid w:val="00EA2028"/>
    <w:rsid w:val="00EA20F1"/>
    <w:rsid w:val="00EA3D86"/>
    <w:rsid w:val="00EA53AE"/>
    <w:rsid w:val="00EA6A9B"/>
    <w:rsid w:val="00EA7600"/>
    <w:rsid w:val="00EA7785"/>
    <w:rsid w:val="00EA79C2"/>
    <w:rsid w:val="00EA7FFA"/>
    <w:rsid w:val="00EB09F1"/>
    <w:rsid w:val="00EB0D79"/>
    <w:rsid w:val="00EB12F0"/>
    <w:rsid w:val="00EB1B5D"/>
    <w:rsid w:val="00EB2C50"/>
    <w:rsid w:val="00EB44BF"/>
    <w:rsid w:val="00EB5C2A"/>
    <w:rsid w:val="00EB6536"/>
    <w:rsid w:val="00EB6EC1"/>
    <w:rsid w:val="00EB731A"/>
    <w:rsid w:val="00EB769D"/>
    <w:rsid w:val="00EC254D"/>
    <w:rsid w:val="00EC498D"/>
    <w:rsid w:val="00EC6043"/>
    <w:rsid w:val="00EC69DF"/>
    <w:rsid w:val="00EC6F5C"/>
    <w:rsid w:val="00EC7F71"/>
    <w:rsid w:val="00ED09A1"/>
    <w:rsid w:val="00ED25F4"/>
    <w:rsid w:val="00ED3066"/>
    <w:rsid w:val="00ED3317"/>
    <w:rsid w:val="00ED3AC2"/>
    <w:rsid w:val="00ED5191"/>
    <w:rsid w:val="00ED5EB0"/>
    <w:rsid w:val="00ED6081"/>
    <w:rsid w:val="00ED6F45"/>
    <w:rsid w:val="00ED75F1"/>
    <w:rsid w:val="00ED76EC"/>
    <w:rsid w:val="00EE0489"/>
    <w:rsid w:val="00EE0EDF"/>
    <w:rsid w:val="00EE1338"/>
    <w:rsid w:val="00EE1715"/>
    <w:rsid w:val="00EE1CBE"/>
    <w:rsid w:val="00EE32AA"/>
    <w:rsid w:val="00EE355A"/>
    <w:rsid w:val="00EE393E"/>
    <w:rsid w:val="00EE4401"/>
    <w:rsid w:val="00EE4FCC"/>
    <w:rsid w:val="00EE5BD9"/>
    <w:rsid w:val="00EE644C"/>
    <w:rsid w:val="00EE6C24"/>
    <w:rsid w:val="00EE7650"/>
    <w:rsid w:val="00EF0B02"/>
    <w:rsid w:val="00EF4E56"/>
    <w:rsid w:val="00EF4E95"/>
    <w:rsid w:val="00EF5700"/>
    <w:rsid w:val="00EF5C3E"/>
    <w:rsid w:val="00EF6CA6"/>
    <w:rsid w:val="00EF7281"/>
    <w:rsid w:val="00EF72A4"/>
    <w:rsid w:val="00EF7A52"/>
    <w:rsid w:val="00F01242"/>
    <w:rsid w:val="00F0290E"/>
    <w:rsid w:val="00F03418"/>
    <w:rsid w:val="00F038AB"/>
    <w:rsid w:val="00F038C8"/>
    <w:rsid w:val="00F04559"/>
    <w:rsid w:val="00F0510D"/>
    <w:rsid w:val="00F051B3"/>
    <w:rsid w:val="00F05AAF"/>
    <w:rsid w:val="00F05F5F"/>
    <w:rsid w:val="00F06114"/>
    <w:rsid w:val="00F076FE"/>
    <w:rsid w:val="00F10DBA"/>
    <w:rsid w:val="00F111A7"/>
    <w:rsid w:val="00F114D5"/>
    <w:rsid w:val="00F12270"/>
    <w:rsid w:val="00F1350D"/>
    <w:rsid w:val="00F13E20"/>
    <w:rsid w:val="00F1458F"/>
    <w:rsid w:val="00F15043"/>
    <w:rsid w:val="00F15423"/>
    <w:rsid w:val="00F17FDB"/>
    <w:rsid w:val="00F2001B"/>
    <w:rsid w:val="00F2127F"/>
    <w:rsid w:val="00F21F53"/>
    <w:rsid w:val="00F224D6"/>
    <w:rsid w:val="00F237DD"/>
    <w:rsid w:val="00F24F19"/>
    <w:rsid w:val="00F24FB7"/>
    <w:rsid w:val="00F2569D"/>
    <w:rsid w:val="00F2571F"/>
    <w:rsid w:val="00F25762"/>
    <w:rsid w:val="00F258DB"/>
    <w:rsid w:val="00F26A2D"/>
    <w:rsid w:val="00F27595"/>
    <w:rsid w:val="00F309AD"/>
    <w:rsid w:val="00F33353"/>
    <w:rsid w:val="00F33ED1"/>
    <w:rsid w:val="00F36BCA"/>
    <w:rsid w:val="00F36F44"/>
    <w:rsid w:val="00F37DB1"/>
    <w:rsid w:val="00F40201"/>
    <w:rsid w:val="00F40D00"/>
    <w:rsid w:val="00F40ECD"/>
    <w:rsid w:val="00F40FA5"/>
    <w:rsid w:val="00F41E46"/>
    <w:rsid w:val="00F41E5E"/>
    <w:rsid w:val="00F4306D"/>
    <w:rsid w:val="00F433D7"/>
    <w:rsid w:val="00F5066F"/>
    <w:rsid w:val="00F51110"/>
    <w:rsid w:val="00F51619"/>
    <w:rsid w:val="00F5174E"/>
    <w:rsid w:val="00F51B43"/>
    <w:rsid w:val="00F51BD2"/>
    <w:rsid w:val="00F53275"/>
    <w:rsid w:val="00F5433B"/>
    <w:rsid w:val="00F547CD"/>
    <w:rsid w:val="00F54A5A"/>
    <w:rsid w:val="00F54B11"/>
    <w:rsid w:val="00F560D6"/>
    <w:rsid w:val="00F56105"/>
    <w:rsid w:val="00F60668"/>
    <w:rsid w:val="00F60AE8"/>
    <w:rsid w:val="00F60F3B"/>
    <w:rsid w:val="00F61829"/>
    <w:rsid w:val="00F61960"/>
    <w:rsid w:val="00F62B87"/>
    <w:rsid w:val="00F62FEE"/>
    <w:rsid w:val="00F634E9"/>
    <w:rsid w:val="00F639CD"/>
    <w:rsid w:val="00F63E02"/>
    <w:rsid w:val="00F6407F"/>
    <w:rsid w:val="00F6459C"/>
    <w:rsid w:val="00F64B14"/>
    <w:rsid w:val="00F64D96"/>
    <w:rsid w:val="00F6512F"/>
    <w:rsid w:val="00F65B58"/>
    <w:rsid w:val="00F6686D"/>
    <w:rsid w:val="00F67866"/>
    <w:rsid w:val="00F719A7"/>
    <w:rsid w:val="00F719D4"/>
    <w:rsid w:val="00F72CC1"/>
    <w:rsid w:val="00F737EC"/>
    <w:rsid w:val="00F73A67"/>
    <w:rsid w:val="00F73E58"/>
    <w:rsid w:val="00F74174"/>
    <w:rsid w:val="00F7656A"/>
    <w:rsid w:val="00F7713A"/>
    <w:rsid w:val="00F77988"/>
    <w:rsid w:val="00F8002F"/>
    <w:rsid w:val="00F80076"/>
    <w:rsid w:val="00F800F8"/>
    <w:rsid w:val="00F80F47"/>
    <w:rsid w:val="00F8259F"/>
    <w:rsid w:val="00F827C2"/>
    <w:rsid w:val="00F83B38"/>
    <w:rsid w:val="00F83D04"/>
    <w:rsid w:val="00F83ECD"/>
    <w:rsid w:val="00F8427A"/>
    <w:rsid w:val="00F84913"/>
    <w:rsid w:val="00F85725"/>
    <w:rsid w:val="00F8591E"/>
    <w:rsid w:val="00F867CE"/>
    <w:rsid w:val="00F87523"/>
    <w:rsid w:val="00F876D9"/>
    <w:rsid w:val="00F915D4"/>
    <w:rsid w:val="00F93620"/>
    <w:rsid w:val="00F9427C"/>
    <w:rsid w:val="00F944A0"/>
    <w:rsid w:val="00F9547E"/>
    <w:rsid w:val="00F96F20"/>
    <w:rsid w:val="00F97193"/>
    <w:rsid w:val="00F978F4"/>
    <w:rsid w:val="00F97912"/>
    <w:rsid w:val="00FA1DA6"/>
    <w:rsid w:val="00FA1E14"/>
    <w:rsid w:val="00FA25D6"/>
    <w:rsid w:val="00FA2E95"/>
    <w:rsid w:val="00FA2FF4"/>
    <w:rsid w:val="00FA321D"/>
    <w:rsid w:val="00FA39F0"/>
    <w:rsid w:val="00FA4420"/>
    <w:rsid w:val="00FA4DA7"/>
    <w:rsid w:val="00FA4F77"/>
    <w:rsid w:val="00FA6EF1"/>
    <w:rsid w:val="00FA7198"/>
    <w:rsid w:val="00FA7432"/>
    <w:rsid w:val="00FA7D56"/>
    <w:rsid w:val="00FB199E"/>
    <w:rsid w:val="00FB1C62"/>
    <w:rsid w:val="00FB260E"/>
    <w:rsid w:val="00FB3236"/>
    <w:rsid w:val="00FB324C"/>
    <w:rsid w:val="00FB3FD0"/>
    <w:rsid w:val="00FB4BE5"/>
    <w:rsid w:val="00FB5264"/>
    <w:rsid w:val="00FB5719"/>
    <w:rsid w:val="00FB6654"/>
    <w:rsid w:val="00FB7D3D"/>
    <w:rsid w:val="00FC04F4"/>
    <w:rsid w:val="00FC1C25"/>
    <w:rsid w:val="00FC1D78"/>
    <w:rsid w:val="00FC21B8"/>
    <w:rsid w:val="00FC2B20"/>
    <w:rsid w:val="00FC43FE"/>
    <w:rsid w:val="00FC5448"/>
    <w:rsid w:val="00FC5AE5"/>
    <w:rsid w:val="00FC60DE"/>
    <w:rsid w:val="00FC758C"/>
    <w:rsid w:val="00FC7993"/>
    <w:rsid w:val="00FC7B16"/>
    <w:rsid w:val="00FC7BC0"/>
    <w:rsid w:val="00FC7E42"/>
    <w:rsid w:val="00FD0257"/>
    <w:rsid w:val="00FD0977"/>
    <w:rsid w:val="00FD20F2"/>
    <w:rsid w:val="00FD25DC"/>
    <w:rsid w:val="00FD3F72"/>
    <w:rsid w:val="00FD475F"/>
    <w:rsid w:val="00FD5031"/>
    <w:rsid w:val="00FD6964"/>
    <w:rsid w:val="00FE03B3"/>
    <w:rsid w:val="00FE2605"/>
    <w:rsid w:val="00FE3558"/>
    <w:rsid w:val="00FE375E"/>
    <w:rsid w:val="00FE3CBE"/>
    <w:rsid w:val="00FE3F56"/>
    <w:rsid w:val="00FE4788"/>
    <w:rsid w:val="00FE6EA0"/>
    <w:rsid w:val="00FE6F87"/>
    <w:rsid w:val="00FE70A2"/>
    <w:rsid w:val="00FF075B"/>
    <w:rsid w:val="00FF0760"/>
    <w:rsid w:val="00FF0C75"/>
    <w:rsid w:val="00FF0CD0"/>
    <w:rsid w:val="00FF2B7A"/>
    <w:rsid w:val="00FF3606"/>
    <w:rsid w:val="00FF3B13"/>
    <w:rsid w:val="00FF4648"/>
    <w:rsid w:val="00FF4DEE"/>
    <w:rsid w:val="00FF50C0"/>
    <w:rsid w:val="00FF51BB"/>
    <w:rsid w:val="00FF5643"/>
    <w:rsid w:val="00FF6207"/>
    <w:rsid w:val="00FF6AA8"/>
    <w:rsid w:val="00FF6C67"/>
    <w:rsid w:val="00FF6ED5"/>
    <w:rsid w:val="00FF7235"/>
    <w:rsid w:val="00FF7B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420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>Saint Louis University</Company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ichel3_admin</dc:creator>
  <cp:keywords/>
  <dc:description/>
  <cp:lastModifiedBy>mmichel3_admin</cp:lastModifiedBy>
  <cp:revision>1</cp:revision>
  <dcterms:created xsi:type="dcterms:W3CDTF">2012-08-16T14:19:00Z</dcterms:created>
  <dcterms:modified xsi:type="dcterms:W3CDTF">2012-08-16T14:19:00Z</dcterms:modified>
</cp:coreProperties>
</file>